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B0251" w14:textId="26186128" w:rsidR="00B75A35" w:rsidRPr="002471A8" w:rsidRDefault="00B75A35" w:rsidP="004A20BB">
      <w:pPr>
        <w:spacing w:line="276" w:lineRule="auto"/>
        <w:jc w:val="both"/>
        <w:rPr>
          <w:rFonts w:ascii="Times New Roman" w:hAnsi="Times New Roman" w:cs="Times New Roman"/>
          <w:sz w:val="36"/>
          <w:szCs w:val="36"/>
        </w:rPr>
      </w:pPr>
      <w:r w:rsidRPr="002471A8">
        <w:rPr>
          <w:rFonts w:ascii="Times New Roman" w:hAnsi="Times New Roman" w:cs="Times New Roman"/>
          <w:b/>
          <w:bCs/>
          <w:sz w:val="36"/>
          <w:szCs w:val="36"/>
        </w:rPr>
        <w:t xml:space="preserve">Supporting </w:t>
      </w:r>
      <w:r w:rsidR="002471A8">
        <w:rPr>
          <w:rFonts w:ascii="Times New Roman" w:hAnsi="Times New Roman" w:cs="Times New Roman"/>
          <w:b/>
          <w:bCs/>
          <w:sz w:val="36"/>
          <w:szCs w:val="36"/>
        </w:rPr>
        <w:t>i</w:t>
      </w:r>
      <w:r w:rsidRPr="002471A8">
        <w:rPr>
          <w:rFonts w:ascii="Times New Roman" w:hAnsi="Times New Roman" w:cs="Times New Roman"/>
          <w:b/>
          <w:bCs/>
          <w:sz w:val="36"/>
          <w:szCs w:val="36"/>
        </w:rPr>
        <w:t>nformation</w:t>
      </w:r>
    </w:p>
    <w:p w14:paraId="3204D7A3" w14:textId="77777777" w:rsidR="00B75A35" w:rsidRPr="002471A8" w:rsidRDefault="00B75A35" w:rsidP="004A20BB">
      <w:pPr>
        <w:spacing w:line="276" w:lineRule="auto"/>
        <w:jc w:val="both"/>
        <w:rPr>
          <w:rFonts w:ascii="Times New Roman" w:hAnsi="Times New Roman" w:cs="Times New Roman (本文のフォント - コンプレ"/>
          <w:sz w:val="32"/>
          <w:szCs w:val="32"/>
        </w:rPr>
      </w:pPr>
      <w:r w:rsidRPr="002471A8">
        <w:rPr>
          <w:rFonts w:ascii="Times New Roman" w:hAnsi="Times New Roman" w:cs="Times New Roman (本文のフォント - コンプレ"/>
          <w:b/>
          <w:bCs/>
          <w:sz w:val="32"/>
          <w:szCs w:val="32"/>
        </w:rPr>
        <w:t>S1 Text. Procedure for estimating the metagenomic distance in the MPASS method</w:t>
      </w:r>
    </w:p>
    <w:p w14:paraId="003DE83C" w14:textId="77777777" w:rsidR="00D80E6B" w:rsidRDefault="00D80E6B" w:rsidP="004A20BB">
      <w:pPr>
        <w:spacing w:line="276" w:lineRule="auto"/>
        <w:ind w:firstLine="550"/>
        <w:jc w:val="both"/>
        <w:rPr>
          <w:rFonts w:ascii="Times New Roman" w:hAnsi="Times New Roman" w:cs="Times New Roman (本文のフォント - コンプレ"/>
          <w:sz w:val="22"/>
          <w:szCs w:val="22"/>
        </w:rPr>
      </w:pPr>
    </w:p>
    <w:p w14:paraId="7ED14581" w14:textId="553F80D2" w:rsidR="00B75A35" w:rsidRPr="00151295" w:rsidRDefault="00B75A35" w:rsidP="004A20BB">
      <w:pPr>
        <w:spacing w:line="276" w:lineRule="auto"/>
        <w:ind w:firstLine="550"/>
        <w:jc w:val="both"/>
        <w:rPr>
          <w:rFonts w:ascii="Times New Roman" w:hAnsi="Times New Roman" w:cs="Times New Roman (本文のフォント - コンプレ"/>
          <w:sz w:val="22"/>
          <w:szCs w:val="22"/>
        </w:rPr>
      </w:pPr>
      <w:r w:rsidRPr="00151295">
        <w:rPr>
          <w:rFonts w:ascii="Times New Roman" w:hAnsi="Times New Roman" w:cs="Times New Roman (本文のフォント - コンプレ"/>
          <w:sz w:val="22"/>
          <w:szCs w:val="22"/>
        </w:rPr>
        <w:t xml:space="preserve">The MPASS method was developed from our previous method that was based on average similarities of whole genome sequences for the construction of phylogenomic trees </w:t>
      </w:r>
      <w:r w:rsidRPr="00151295">
        <w:rPr>
          <w:rFonts w:ascii="Times New Roman" w:hAnsi="Times New Roman" w:cs="Times New Roman (本文のフォント - コンプレ"/>
          <w:sz w:val="22"/>
          <w:szCs w:val="22"/>
        </w:rPr>
        <w:fldChar w:fldCharType="begin"/>
      </w:r>
      <w:r w:rsidRPr="00151295">
        <w:rPr>
          <w:rFonts w:ascii="Times New Roman" w:hAnsi="Times New Roman" w:cs="Times New Roman (本文のフォント - コンプレ"/>
          <w:sz w:val="22"/>
          <w:szCs w:val="22"/>
        </w:rPr>
        <w:instrText xml:space="preserve"> ADDIN EN.CITE &lt;EndNote&gt;&lt;Cite&gt;&lt;Author&gt;Satoh&lt;/Author&gt;&lt;Year&gt;2013&lt;/Year&gt;&lt;RecNum&gt;1033&lt;/RecNum&gt;&lt;DisplayText&gt;[23]&lt;/DisplayText&gt;&lt;record&gt;&lt;rec-number&gt;1033&lt;/rec-number&gt;&lt;foreign-keys&gt;&lt;key app="EN" db-id="ravs95520dfx0je5s53px0tn59apvax2f9fp" timestamp="1636426567"&gt;1033&lt;/key&gt;&lt;/foreign-keys&gt;&lt;ref-type name="Journal Article"&gt;17&lt;/ref-type&gt;&lt;contributors&gt;&lt;authors&gt;&lt;author&gt;Satoh, S.&lt;/author&gt;&lt;author&gt;Mimuro, M.&lt;/author&gt;&lt;author&gt;Tanaka, A.&lt;/author&gt;&lt;/authors&gt;&lt;/contributors&gt;&lt;auth-address&gt;Graduate School of Life and Environmental Science, Kyoto Prefectural University, Kyoto, Japan.&lt;/auth-address&gt;&lt;titles&gt;&lt;title&gt;Construction of a phylogenetic tree of photosynthetic prokaryotes based on average similarities of whole genome sequences&lt;/title&gt;&lt;secondary-title&gt;PLoS One&lt;/secondary-title&gt;&lt;/titles&gt;&lt;periodical&gt;&lt;full-title&gt;PLoS One&lt;/full-title&gt;&lt;abbr-1&gt;PloS one&lt;/abbr-1&gt;&lt;/periodical&gt;&lt;pages&gt;e70290&lt;/pages&gt;&lt;volume&gt;8&lt;/volume&gt;&lt;number&gt;7&lt;/number&gt;&lt;edition&gt;2013/08/08&lt;/edition&gt;&lt;keywords&gt;&lt;keyword&gt;Archaea/classification/*genetics&lt;/keyword&gt;&lt;keyword&gt;Cyanobacteria/classification/*genetics&lt;/keyword&gt;&lt;keyword&gt;Genome, Archaeal&lt;/keyword&gt;&lt;keyword&gt;Genome, Bacterial&lt;/keyword&gt;&lt;keyword&gt;*Phylogeny&lt;/keyword&gt;&lt;keyword&gt;Proteobacteria/classification/*genetics&lt;/keyword&gt;&lt;/keywords&gt;&lt;dates&gt;&lt;year&gt;2013&lt;/year&gt;&lt;/dates&gt;&lt;isbn&gt;1932-6203 (Electronic)&amp;#xD;1932-6203 (Linking)&lt;/isbn&gt;&lt;accession-num&gt;23922968&lt;/accession-num&gt;&lt;urls&gt;&lt;related-urls&gt;&lt;url&gt;https://www.ncbi.nlm.nih.gov/pubmed/23922968&lt;/url&gt;&lt;/related-urls&gt;&lt;/urls&gt;&lt;custom2&gt;PMC3724816&lt;/custom2&gt;&lt;electronic-resource-num&gt;10.1371/journal.pone.0070290&lt;/electronic-resource-num&gt;&lt;/record&gt;&lt;/Cite&gt;&lt;/EndNote&gt;</w:instrText>
      </w:r>
      <w:r w:rsidRPr="00151295">
        <w:rPr>
          <w:rFonts w:ascii="Times New Roman" w:hAnsi="Times New Roman" w:cs="Times New Roman (本文のフォント - コンプレ"/>
          <w:sz w:val="22"/>
          <w:szCs w:val="22"/>
        </w:rPr>
        <w:fldChar w:fldCharType="separate"/>
      </w:r>
      <w:r w:rsidRPr="00151295">
        <w:rPr>
          <w:rFonts w:ascii="Times New Roman" w:hAnsi="Times New Roman" w:cs="Times New Roman (本文のフォント - コンプレ"/>
          <w:sz w:val="22"/>
          <w:szCs w:val="22"/>
        </w:rPr>
        <w:t>[23]</w:t>
      </w:r>
      <w:r w:rsidRPr="00151295">
        <w:rPr>
          <w:rFonts w:ascii="Times New Roman" w:hAnsi="Times New Roman" w:cs="Times New Roman (本文のフォント - コンプレ"/>
          <w:sz w:val="22"/>
          <w:szCs w:val="22"/>
        </w:rPr>
        <w:fldChar w:fldCharType="end"/>
      </w:r>
      <w:r w:rsidRPr="00151295">
        <w:rPr>
          <w:rFonts w:ascii="Times New Roman" w:hAnsi="Times New Roman" w:cs="Times New Roman (本文のフォント - コンプレ"/>
          <w:sz w:val="22"/>
          <w:szCs w:val="22"/>
        </w:rPr>
        <w:t>. For the metagenomic analysis, we modified the step that calculated genomic distances.</w:t>
      </w:r>
    </w:p>
    <w:p w14:paraId="3D645608" w14:textId="77777777" w:rsidR="00B75A35" w:rsidRPr="00151295" w:rsidRDefault="00B75A35" w:rsidP="004A20BB">
      <w:pPr>
        <w:spacing w:line="276" w:lineRule="auto"/>
        <w:ind w:firstLineChars="250" w:firstLine="550"/>
        <w:jc w:val="both"/>
        <w:rPr>
          <w:rFonts w:ascii="Times New Roman" w:hAnsi="Times New Roman" w:cs="Times New Roman (本文のフォント - コンプレ"/>
          <w:sz w:val="22"/>
          <w:szCs w:val="22"/>
        </w:rPr>
      </w:pPr>
      <w:r w:rsidRPr="00151295">
        <w:rPr>
          <w:rFonts w:ascii="Times New Roman" w:hAnsi="Times New Roman" w:cs="Times New Roman (本文のフォント - コンプレ"/>
          <w:sz w:val="22"/>
          <w:szCs w:val="22"/>
        </w:rPr>
        <w:t>To calculate the metagenomic distance, we first compared two proteomes and obtained the best-matched protein pairs. We obtained the e-values for all the protein sequences by BLASTP searches (Exy</w:t>
      </w:r>
      <w:r w:rsidRPr="00151295">
        <w:rPr>
          <w:rFonts w:ascii="Times New Roman" w:hAnsi="Times New Roman" w:cs="Times New Roman (本文のフォント - コンプレ"/>
          <w:sz w:val="22"/>
          <w:szCs w:val="22"/>
          <w:vertAlign w:val="subscript"/>
        </w:rPr>
        <w:t>1</w:t>
      </w:r>
      <w:r w:rsidRPr="00151295">
        <w:rPr>
          <w:rFonts w:ascii="Times New Roman" w:hAnsi="Times New Roman" w:cs="Times New Roman (本文のフォント - コンプレ"/>
          <w:sz w:val="22"/>
          <w:szCs w:val="22"/>
        </w:rPr>
        <w:t>, Exy</w:t>
      </w:r>
      <w:r w:rsidRPr="00151295">
        <w:rPr>
          <w:rFonts w:ascii="Times New Roman" w:hAnsi="Times New Roman" w:cs="Times New Roman (本文のフォント - コンプレ"/>
          <w:sz w:val="22"/>
          <w:szCs w:val="22"/>
          <w:vertAlign w:val="subscript"/>
        </w:rPr>
        <w:t>2</w:t>
      </w:r>
      <w:r w:rsidRPr="00151295">
        <w:rPr>
          <w:rFonts w:ascii="Times New Roman" w:hAnsi="Times New Roman" w:cs="Times New Roman (本文のフォント - コンプレ"/>
          <w:sz w:val="22"/>
          <w:szCs w:val="22"/>
        </w:rPr>
        <w:t xml:space="preserve">, …, </w:t>
      </w:r>
      <w:proofErr w:type="spellStart"/>
      <w:r w:rsidRPr="00151295">
        <w:rPr>
          <w:rFonts w:ascii="Times New Roman" w:hAnsi="Times New Roman" w:cs="Times New Roman (本文のフォント - コンプレ"/>
          <w:sz w:val="22"/>
          <w:szCs w:val="22"/>
        </w:rPr>
        <w:t>Exy</w:t>
      </w:r>
      <w:r w:rsidRPr="00151295">
        <w:rPr>
          <w:rFonts w:ascii="Times New Roman" w:hAnsi="Times New Roman" w:cs="Times New Roman (本文のフォント - コンプレ"/>
          <w:sz w:val="22"/>
          <w:szCs w:val="22"/>
          <w:vertAlign w:val="subscript"/>
        </w:rPr>
        <w:t>n</w:t>
      </w:r>
      <w:proofErr w:type="spellEnd"/>
      <w:r w:rsidRPr="00151295">
        <w:rPr>
          <w:rFonts w:ascii="Times New Roman" w:hAnsi="Times New Roman" w:cs="Times New Roman (本文のフォント - コンプレ"/>
          <w:sz w:val="22"/>
          <w:szCs w:val="22"/>
        </w:rPr>
        <w:t>), where X is the query proteome and Y is the reference proteome. We also obtained e-values against the query sequences themselves (Exx</w:t>
      </w:r>
      <w:r w:rsidRPr="00151295">
        <w:rPr>
          <w:rFonts w:ascii="Times New Roman" w:hAnsi="Times New Roman" w:cs="Times New Roman (本文のフォント - コンプレ"/>
          <w:sz w:val="22"/>
          <w:szCs w:val="22"/>
          <w:vertAlign w:val="subscript"/>
        </w:rPr>
        <w:t>1</w:t>
      </w:r>
      <w:r w:rsidRPr="00151295">
        <w:rPr>
          <w:rFonts w:ascii="Times New Roman" w:hAnsi="Times New Roman" w:cs="Times New Roman (本文のフォント - コンプレ"/>
          <w:sz w:val="22"/>
          <w:szCs w:val="22"/>
        </w:rPr>
        <w:t>, Exx</w:t>
      </w:r>
      <w:r w:rsidRPr="00151295">
        <w:rPr>
          <w:rFonts w:ascii="Times New Roman" w:hAnsi="Times New Roman" w:cs="Times New Roman (本文のフォント - コンプレ"/>
          <w:sz w:val="22"/>
          <w:szCs w:val="22"/>
          <w:vertAlign w:val="subscript"/>
        </w:rPr>
        <w:t>2</w:t>
      </w:r>
      <w:r w:rsidRPr="00151295">
        <w:rPr>
          <w:rFonts w:ascii="Times New Roman" w:hAnsi="Times New Roman" w:cs="Times New Roman (本文のフォント - コンプレ"/>
          <w:sz w:val="22"/>
          <w:szCs w:val="22"/>
        </w:rPr>
        <w:t xml:space="preserve">, …, </w:t>
      </w:r>
      <w:proofErr w:type="spellStart"/>
      <w:r w:rsidRPr="00151295">
        <w:rPr>
          <w:rFonts w:ascii="Times New Roman" w:hAnsi="Times New Roman" w:cs="Times New Roman (本文のフォント - コンプレ"/>
          <w:sz w:val="22"/>
          <w:szCs w:val="22"/>
        </w:rPr>
        <w:t>Exx</w:t>
      </w:r>
      <w:r w:rsidRPr="00151295">
        <w:rPr>
          <w:rFonts w:ascii="Times New Roman" w:hAnsi="Times New Roman" w:cs="Times New Roman (本文のフォント - コンプレ"/>
          <w:sz w:val="22"/>
          <w:szCs w:val="22"/>
          <w:vertAlign w:val="subscript"/>
        </w:rPr>
        <w:t>n</w:t>
      </w:r>
      <w:proofErr w:type="spellEnd"/>
      <w:r w:rsidRPr="00151295">
        <w:rPr>
          <w:rFonts w:ascii="Times New Roman" w:hAnsi="Times New Roman" w:cs="Times New Roman (本文のフォント - コンプレ"/>
          <w:sz w:val="22"/>
          <w:szCs w:val="22"/>
        </w:rPr>
        <w:t xml:space="preserve">). Next, all the e-values of the </w:t>
      </w:r>
      <w:proofErr w:type="spellStart"/>
      <w:r w:rsidRPr="00151295">
        <w:rPr>
          <w:rFonts w:ascii="Times New Roman" w:hAnsi="Times New Roman" w:cs="Times New Roman (本文のフォント - コンプレ"/>
          <w:sz w:val="22"/>
          <w:szCs w:val="22"/>
        </w:rPr>
        <w:t>Exx</w:t>
      </w:r>
      <w:proofErr w:type="spellEnd"/>
      <w:r w:rsidRPr="00151295">
        <w:rPr>
          <w:rFonts w:ascii="Times New Roman" w:hAnsi="Times New Roman" w:cs="Times New Roman (本文のフォント - コンプレ"/>
          <w:sz w:val="22"/>
          <w:szCs w:val="22"/>
        </w:rPr>
        <w:t xml:space="preserve"> and </w:t>
      </w:r>
      <w:proofErr w:type="spellStart"/>
      <w:r w:rsidRPr="00151295">
        <w:rPr>
          <w:rFonts w:ascii="Times New Roman" w:hAnsi="Times New Roman" w:cs="Times New Roman (本文のフォント - コンプレ"/>
          <w:sz w:val="22"/>
          <w:szCs w:val="22"/>
        </w:rPr>
        <w:t>Exy</w:t>
      </w:r>
      <w:proofErr w:type="spellEnd"/>
      <w:r w:rsidRPr="00151295">
        <w:rPr>
          <w:rFonts w:ascii="Times New Roman" w:hAnsi="Times New Roman" w:cs="Times New Roman (本文のフォント - コンプレ"/>
          <w:sz w:val="22"/>
          <w:szCs w:val="22"/>
        </w:rPr>
        <w:t xml:space="preserve"> searches were log-transformed and multiplied by the </w:t>
      </w:r>
      <w:r w:rsidRPr="00151295">
        <w:rPr>
          <w:rFonts w:ascii="Times New Roman" w:hAnsi="Times New Roman" w:cs="Times New Roman (本文のフォント - コンプレ"/>
          <w:i/>
          <w:iCs/>
          <w:sz w:val="22"/>
          <w:szCs w:val="22"/>
        </w:rPr>
        <w:t>k-</w:t>
      </w:r>
      <w:r w:rsidRPr="00151295">
        <w:rPr>
          <w:rFonts w:ascii="Times New Roman" w:hAnsi="Times New Roman" w:cs="Times New Roman (本文のフォント - コンプレ"/>
          <w:sz w:val="22"/>
          <w:szCs w:val="22"/>
        </w:rPr>
        <w:t>tuple coverage (</w:t>
      </w:r>
      <w:proofErr w:type="spellStart"/>
      <w:r w:rsidRPr="00151295">
        <w:rPr>
          <w:rFonts w:ascii="Times New Roman" w:hAnsi="Times New Roman" w:cs="Times New Roman (本文のフォント - コンプレ"/>
          <w:sz w:val="22"/>
          <w:szCs w:val="22"/>
        </w:rPr>
        <w:t>Cov</w:t>
      </w:r>
      <w:proofErr w:type="spellEnd"/>
      <w:r w:rsidRPr="00151295">
        <w:rPr>
          <w:rFonts w:ascii="Times New Roman" w:hAnsi="Times New Roman" w:cs="Times New Roman (本文のフォント - コンプレ"/>
          <w:sz w:val="22"/>
          <w:szCs w:val="22"/>
        </w:rPr>
        <w:t>) for each protein sequence (</w:t>
      </w:r>
      <m:oMath>
        <m:r>
          <w:rPr>
            <w:rFonts w:ascii="Cambria Math" w:hAnsi="Cambria Math" w:cs="Times New Roman (本文のフォント - コンプレ"/>
            <w:sz w:val="22"/>
            <w:szCs w:val="22"/>
          </w:rPr>
          <m:t>Cov×</m:t>
        </m:r>
        <m:func>
          <m:funcPr>
            <m:ctrlPr>
              <w:rPr>
                <w:rFonts w:ascii="Cambria Math" w:hAnsi="Cambria Math" w:cs="Times New Roman (本文のフォント - コンプレ"/>
                <w:i/>
                <w:sz w:val="22"/>
                <w:szCs w:val="22"/>
              </w:rPr>
            </m:ctrlPr>
          </m:funcPr>
          <m:fName>
            <m:sSub>
              <m:sSubPr>
                <m:ctrlPr>
                  <w:rPr>
                    <w:rFonts w:ascii="Cambria Math" w:hAnsi="Cambria Math" w:cs="Times New Roman (本文のフォント - コンプレ"/>
                    <w:i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 (本文のフォント - コンプレ"/>
                    <w:sz w:val="22"/>
                    <w:szCs w:val="22"/>
                  </w:rPr>
                  <m:t>log</m:t>
                </m:r>
              </m:e>
              <m:sub>
                <m:r>
                  <w:rPr>
                    <w:rFonts w:ascii="Cambria Math" w:hAnsi="Cambria Math" w:cs="Times New Roman (本文のフォント - コンプレ"/>
                    <w:sz w:val="22"/>
                    <w:szCs w:val="22"/>
                  </w:rPr>
                  <m:t>10</m:t>
                </m:r>
              </m:sub>
            </m:sSub>
          </m:fName>
          <m:e>
            <m:r>
              <w:rPr>
                <w:rFonts w:ascii="Cambria Math" w:hAnsi="Cambria Math" w:cs="Times New Roman (本文のフォント - コンプレ"/>
                <w:sz w:val="22"/>
                <w:szCs w:val="22"/>
              </w:rPr>
              <m:t>Exx</m:t>
            </m:r>
          </m:e>
        </m:func>
      </m:oMath>
      <w:r>
        <w:rPr>
          <w:rFonts w:ascii="Times New Roman" w:hAnsi="Times New Roman" w:cs="Times New Roman (本文のフォント - コンプレ" w:hint="eastAsia"/>
          <w:sz w:val="22"/>
          <w:szCs w:val="22"/>
        </w:rPr>
        <w:t>,</w:t>
      </w:r>
      <w:r>
        <w:rPr>
          <w:rFonts w:ascii="Times New Roman" w:hAnsi="Times New Roman" w:cs="Times New Roman (本文のフォント - コンプレ"/>
          <w:sz w:val="22"/>
          <w:szCs w:val="22"/>
        </w:rPr>
        <w:t xml:space="preserve"> </w:t>
      </w:r>
      <m:oMath>
        <m:r>
          <w:rPr>
            <w:rFonts w:ascii="Cambria Math" w:hAnsi="Cambria Math" w:cs="Times New Roman (本文のフォント - コンプレ"/>
            <w:sz w:val="22"/>
            <w:szCs w:val="22"/>
          </w:rPr>
          <m:t>Cov×</m:t>
        </m:r>
        <m:func>
          <m:funcPr>
            <m:ctrlPr>
              <w:rPr>
                <w:rFonts w:ascii="Cambria Math" w:hAnsi="Cambria Math" w:cs="Times New Roman (本文のフォント - コンプレ"/>
                <w:i/>
                <w:sz w:val="22"/>
                <w:szCs w:val="22"/>
              </w:rPr>
            </m:ctrlPr>
          </m:funcPr>
          <m:fName>
            <m:sSub>
              <m:sSubPr>
                <m:ctrlPr>
                  <w:rPr>
                    <w:rFonts w:ascii="Cambria Math" w:hAnsi="Cambria Math" w:cs="Times New Roman (本文のフォント - コンプレ"/>
                    <w:i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 (本文のフォント - コンプレ"/>
                    <w:sz w:val="22"/>
                    <w:szCs w:val="22"/>
                  </w:rPr>
                  <m:t>log</m:t>
                </m:r>
              </m:e>
              <m:sub>
                <m:r>
                  <w:rPr>
                    <w:rFonts w:ascii="Cambria Math" w:hAnsi="Cambria Math" w:cs="Times New Roman (本文のフォント - コンプレ"/>
                    <w:sz w:val="22"/>
                    <w:szCs w:val="22"/>
                  </w:rPr>
                  <m:t>10</m:t>
                </m:r>
              </m:sub>
            </m:sSub>
          </m:fName>
          <m:e>
            <m:r>
              <w:rPr>
                <w:rFonts w:ascii="Cambria Math" w:hAnsi="Cambria Math" w:cs="Times New Roman (本文のフォント - コンプレ"/>
                <w:sz w:val="22"/>
                <w:szCs w:val="22"/>
              </w:rPr>
              <m:t>Exy</m:t>
            </m:r>
          </m:e>
        </m:func>
      </m:oMath>
      <w:r w:rsidRPr="00151295">
        <w:rPr>
          <w:rFonts w:ascii="Times New Roman" w:hAnsi="Times New Roman" w:cs="Times New Roman (本文のフォント - コンプレ"/>
          <w:sz w:val="22"/>
          <w:szCs w:val="22"/>
        </w:rPr>
        <w:t xml:space="preserve">). </w:t>
      </w:r>
      <w:r w:rsidRPr="00151295">
        <w:rPr>
          <w:rFonts w:ascii="Times New Roman" w:hAnsi="Times New Roman" w:cs="Times New Roman (本文のフォント - コンプレ"/>
          <w:i/>
          <w:iCs/>
          <w:sz w:val="22"/>
          <w:szCs w:val="22"/>
        </w:rPr>
        <w:t>K-</w:t>
      </w:r>
      <w:r w:rsidRPr="00151295">
        <w:rPr>
          <w:rFonts w:ascii="Times New Roman" w:hAnsi="Times New Roman" w:cs="Times New Roman (本文のフォント - コンプレ"/>
          <w:sz w:val="22"/>
          <w:szCs w:val="22"/>
        </w:rPr>
        <w:t xml:space="preserve">tuple coverages were obtained when the </w:t>
      </w:r>
      <w:proofErr w:type="spellStart"/>
      <w:r w:rsidRPr="00151295">
        <w:rPr>
          <w:rFonts w:ascii="Times New Roman" w:hAnsi="Times New Roman" w:cs="Times New Roman (本文のフォント - コンプレ"/>
          <w:sz w:val="22"/>
          <w:szCs w:val="22"/>
        </w:rPr>
        <w:t>fastq</w:t>
      </w:r>
      <w:proofErr w:type="spellEnd"/>
      <w:r w:rsidRPr="00151295">
        <w:rPr>
          <w:rFonts w:ascii="Times New Roman" w:hAnsi="Times New Roman" w:cs="Times New Roman (本文のフォント - コンプレ"/>
          <w:sz w:val="22"/>
          <w:szCs w:val="22"/>
        </w:rPr>
        <w:t xml:space="preserve"> reads were assembled by </w:t>
      </w:r>
      <w:proofErr w:type="spellStart"/>
      <w:r w:rsidRPr="00151295">
        <w:rPr>
          <w:rFonts w:ascii="Times New Roman" w:hAnsi="Times New Roman" w:cs="Times New Roman (本文のフォント - コンプレ"/>
          <w:sz w:val="22"/>
          <w:szCs w:val="22"/>
        </w:rPr>
        <w:t>metaSPAdes</w:t>
      </w:r>
      <w:proofErr w:type="spellEnd"/>
      <w:r w:rsidRPr="00151295">
        <w:rPr>
          <w:rFonts w:ascii="Times New Roman" w:hAnsi="Times New Roman" w:cs="Times New Roman (本文のフォント - コンプレ"/>
          <w:sz w:val="22"/>
          <w:szCs w:val="22"/>
        </w:rPr>
        <w:t xml:space="preserve"> </w:t>
      </w:r>
      <w:r w:rsidRPr="00151295">
        <w:rPr>
          <w:rFonts w:ascii="Times New Roman" w:hAnsi="Times New Roman" w:cs="Times New Roman (本文のフォント - コンプレ"/>
          <w:sz w:val="22"/>
          <w:szCs w:val="22"/>
        </w:rPr>
        <w:fldChar w:fldCharType="begin"/>
      </w:r>
      <w:r w:rsidRPr="00151295">
        <w:rPr>
          <w:rFonts w:ascii="Times New Roman" w:hAnsi="Times New Roman" w:cs="Times New Roman (本文のフォント - コンプレ"/>
          <w:sz w:val="22"/>
          <w:szCs w:val="22"/>
        </w:rPr>
        <w:instrText xml:space="preserve"> ADDIN EN.CITE &lt;EndNote&gt;&lt;Cite&gt;&lt;Author&gt;Nurk&lt;/Author&gt;&lt;Year&gt;2017&lt;/Year&gt;&lt;RecNum&gt;1126&lt;/RecNum&gt;&lt;DisplayText&gt;[44]&lt;/DisplayText&gt;&lt;record&gt;&lt;rec-number&gt;1126&lt;/rec-number&gt;&lt;foreign-keys&gt;&lt;key app="EN" db-id="ravs95520dfx0je5s53px0tn59apvax2f9fp" timestamp="1638851941"&gt;1126&lt;/key&gt;&lt;/foreign-keys&gt;&lt;ref-type name="Journal Article"&gt;17&lt;/ref-type&gt;&lt;contributors&gt;&lt;authors&gt;&lt;author&gt;Nurk, Sergey&lt;/author&gt;&lt;author&gt;Meleshko, Dmitry&lt;/author&gt;&lt;author&gt;Korobeynikov, Anton&lt;/author&gt;&lt;author&gt;Pevzner, Pavel A&lt;/author&gt;&lt;/authors&gt;&lt;/contributors&gt;&lt;titles&gt;&lt;title&gt;metaSPAdes: a new versatile metagenomic assembler&lt;/title&gt;&lt;secondary-title&gt;Genome research&lt;/secondary-title&gt;&lt;/titles&gt;&lt;periodical&gt;&lt;full-title&gt;Genome Res&lt;/full-title&gt;&lt;abbr-1&gt;Genome research&lt;/abbr-1&gt;&lt;/periodical&gt;&lt;pages&gt;824-834&lt;/pages&gt;&lt;volume&gt;27&lt;/volume&gt;&lt;number&gt;5&lt;/number&gt;&lt;dates&gt;&lt;year&gt;2017&lt;/year&gt;&lt;/dates&gt;&lt;isbn&gt;1088-9051&lt;/isbn&gt;&lt;urls&gt;&lt;/urls&gt;&lt;/record&gt;&lt;/Cite&gt;&lt;/EndNote&gt;</w:instrText>
      </w:r>
      <w:r w:rsidRPr="00151295">
        <w:rPr>
          <w:rFonts w:ascii="Times New Roman" w:hAnsi="Times New Roman" w:cs="Times New Roman (本文のフォント - コンプレ"/>
          <w:sz w:val="22"/>
          <w:szCs w:val="22"/>
        </w:rPr>
        <w:fldChar w:fldCharType="separate"/>
      </w:r>
      <w:r w:rsidRPr="00151295">
        <w:rPr>
          <w:rFonts w:ascii="Times New Roman" w:hAnsi="Times New Roman" w:cs="Times New Roman (本文のフォント - コンプレ"/>
          <w:sz w:val="22"/>
          <w:szCs w:val="22"/>
        </w:rPr>
        <w:t>[44]</w:t>
      </w:r>
      <w:r w:rsidRPr="00151295">
        <w:rPr>
          <w:rFonts w:ascii="Times New Roman" w:hAnsi="Times New Roman" w:cs="Times New Roman (本文のフォント - コンプレ"/>
          <w:sz w:val="22"/>
          <w:szCs w:val="22"/>
        </w:rPr>
        <w:fldChar w:fldCharType="end"/>
      </w:r>
      <w:r w:rsidRPr="00151295">
        <w:rPr>
          <w:rFonts w:ascii="Times New Roman" w:hAnsi="Times New Roman" w:cs="Times New Roman (本文のフォント - コンプレ"/>
          <w:sz w:val="22"/>
          <w:szCs w:val="22"/>
        </w:rPr>
        <w:t xml:space="preserve">. Then, by averaging all the </w:t>
      </w:r>
      <m:oMath>
        <m:r>
          <w:rPr>
            <w:rFonts w:ascii="Cambria Math" w:hAnsi="Cambria Math" w:cs="Times New Roman (本文のフォント - コンプレ"/>
            <w:sz w:val="22"/>
            <w:szCs w:val="22"/>
          </w:rPr>
          <m:t>Cov×</m:t>
        </m:r>
        <m:func>
          <m:funcPr>
            <m:ctrlPr>
              <w:rPr>
                <w:rFonts w:ascii="Cambria Math" w:hAnsi="Cambria Math" w:cs="Times New Roman (本文のフォント - コンプレ"/>
                <w:i/>
                <w:sz w:val="22"/>
                <w:szCs w:val="22"/>
              </w:rPr>
            </m:ctrlPr>
          </m:funcPr>
          <m:fName>
            <m:sSub>
              <m:sSubPr>
                <m:ctrlPr>
                  <w:rPr>
                    <w:rFonts w:ascii="Cambria Math" w:hAnsi="Cambria Math" w:cs="Times New Roman (本文のフォント - コンプレ"/>
                    <w:i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 (本文のフォント - コンプレ"/>
                    <w:sz w:val="22"/>
                    <w:szCs w:val="22"/>
                  </w:rPr>
                  <m:t>log</m:t>
                </m:r>
              </m:e>
              <m:sub>
                <m:r>
                  <w:rPr>
                    <w:rFonts w:ascii="Cambria Math" w:hAnsi="Cambria Math" w:cs="Times New Roman (本文のフォント - コンプレ"/>
                    <w:sz w:val="22"/>
                    <w:szCs w:val="22"/>
                  </w:rPr>
                  <m:t>10</m:t>
                </m:r>
              </m:sub>
            </m:sSub>
          </m:fName>
          <m:e>
            <m:r>
              <w:rPr>
                <w:rFonts w:ascii="Cambria Math" w:hAnsi="Cambria Math" w:cs="Times New Roman (本文のフォント - コンプレ"/>
                <w:sz w:val="22"/>
                <w:szCs w:val="22"/>
              </w:rPr>
              <m:t>Exx</m:t>
            </m:r>
          </m:e>
        </m:func>
      </m:oMath>
      <w:r w:rsidRPr="00151295">
        <w:rPr>
          <w:rFonts w:ascii="Times New Roman" w:hAnsi="Times New Roman" w:cs="Times New Roman (本文のフォント - コンプレ"/>
          <w:sz w:val="22"/>
          <w:szCs w:val="22"/>
        </w:rPr>
        <w:t xml:space="preserve"> and </w:t>
      </w:r>
      <m:oMath>
        <m:r>
          <w:rPr>
            <w:rFonts w:ascii="Cambria Math" w:hAnsi="Cambria Math" w:cs="Times New Roman (本文のフォント - コンプレ"/>
            <w:sz w:val="22"/>
            <w:szCs w:val="22"/>
          </w:rPr>
          <m:t>Cov×</m:t>
        </m:r>
        <m:func>
          <m:funcPr>
            <m:ctrlPr>
              <w:rPr>
                <w:rFonts w:ascii="Cambria Math" w:hAnsi="Cambria Math" w:cs="Times New Roman (本文のフォント - コンプレ"/>
                <w:i/>
                <w:sz w:val="22"/>
                <w:szCs w:val="22"/>
              </w:rPr>
            </m:ctrlPr>
          </m:funcPr>
          <m:fName>
            <m:sSub>
              <m:sSubPr>
                <m:ctrlPr>
                  <w:rPr>
                    <w:rFonts w:ascii="Cambria Math" w:hAnsi="Cambria Math" w:cs="Times New Roman (本文のフォント - コンプレ"/>
                    <w:i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 (本文のフォント - コンプレ"/>
                    <w:sz w:val="22"/>
                    <w:szCs w:val="22"/>
                  </w:rPr>
                  <m:t>log</m:t>
                </m:r>
              </m:e>
              <m:sub>
                <m:r>
                  <w:rPr>
                    <w:rFonts w:ascii="Cambria Math" w:hAnsi="Cambria Math" w:cs="Times New Roman (本文のフォント - コンプレ"/>
                    <w:sz w:val="22"/>
                    <w:szCs w:val="22"/>
                  </w:rPr>
                  <m:t>10</m:t>
                </m:r>
              </m:sub>
            </m:sSub>
          </m:fName>
          <m:e>
            <m:r>
              <w:rPr>
                <w:rFonts w:ascii="Cambria Math" w:hAnsi="Cambria Math" w:cs="Times New Roman (本文のフォント - コンプレ"/>
                <w:sz w:val="22"/>
                <w:szCs w:val="22"/>
              </w:rPr>
              <m:t>Exy</m:t>
            </m:r>
          </m:e>
        </m:func>
      </m:oMath>
      <w:r w:rsidRPr="00151295">
        <w:rPr>
          <w:rFonts w:ascii="Times New Roman" w:hAnsi="Times New Roman" w:cs="Times New Roman (本文のフォント - コンプレ"/>
          <w:sz w:val="22"/>
          <w:szCs w:val="22"/>
        </w:rPr>
        <w:t xml:space="preserve"> values, we obtained the average (Av) values (</w:t>
      </w:r>
      <w:proofErr w:type="spellStart"/>
      <w:r w:rsidRPr="00151295">
        <w:rPr>
          <w:rFonts w:ascii="Times New Roman" w:hAnsi="Times New Roman" w:cs="Times New Roman (本文のフォント - コンプレ"/>
          <w:sz w:val="22"/>
          <w:szCs w:val="22"/>
        </w:rPr>
        <w:t>Av</w:t>
      </w:r>
      <w:r w:rsidRPr="00151295">
        <w:rPr>
          <w:rFonts w:ascii="Times New Roman" w:hAnsi="Times New Roman" w:cs="Times New Roman (本文のフォント - コンプレ"/>
          <w:sz w:val="22"/>
          <w:szCs w:val="22"/>
          <w:vertAlign w:val="subscript"/>
        </w:rPr>
        <w:t>Exx</w:t>
      </w:r>
      <w:proofErr w:type="spellEnd"/>
      <w:r w:rsidRPr="00151295">
        <w:rPr>
          <w:rFonts w:ascii="Times New Roman" w:hAnsi="Times New Roman" w:cs="Times New Roman (本文のフォント - コンプレ"/>
          <w:sz w:val="22"/>
          <w:szCs w:val="22"/>
        </w:rPr>
        <w:t xml:space="preserve">, </w:t>
      </w:r>
      <w:proofErr w:type="spellStart"/>
      <w:r w:rsidRPr="00151295">
        <w:rPr>
          <w:rFonts w:ascii="Times New Roman" w:hAnsi="Times New Roman" w:cs="Times New Roman (本文のフォント - コンプレ"/>
          <w:sz w:val="22"/>
          <w:szCs w:val="22"/>
        </w:rPr>
        <w:t>Av</w:t>
      </w:r>
      <w:r w:rsidRPr="00151295">
        <w:rPr>
          <w:rFonts w:ascii="Times New Roman" w:hAnsi="Times New Roman" w:cs="Times New Roman (本文のフォント - コンプレ"/>
          <w:sz w:val="22"/>
          <w:szCs w:val="22"/>
          <w:vertAlign w:val="subscript"/>
        </w:rPr>
        <w:t>Exy</w:t>
      </w:r>
      <w:proofErr w:type="spellEnd"/>
      <w:r w:rsidRPr="00151295">
        <w:rPr>
          <w:rFonts w:ascii="Times New Roman" w:hAnsi="Times New Roman" w:cs="Times New Roman (本文のフォント - コンプレ"/>
          <w:sz w:val="22"/>
          <w:szCs w:val="22"/>
        </w:rPr>
        <w:t>), respectively. We used the average values and the cut-off value for the BLAST calculation (Log</w:t>
      </w:r>
      <w:r w:rsidRPr="00151295">
        <w:rPr>
          <w:rFonts w:ascii="Times New Roman" w:hAnsi="Times New Roman" w:cs="Times New Roman (本文のフォント - コンプレ"/>
          <w:sz w:val="22"/>
          <w:szCs w:val="22"/>
          <w:vertAlign w:val="subscript"/>
        </w:rPr>
        <w:t>10</w:t>
      </w:r>
      <w:r w:rsidRPr="00151295">
        <w:rPr>
          <w:rFonts w:ascii="Times New Roman" w:hAnsi="Times New Roman" w:cs="Times New Roman (本文のフォント - コンプレ"/>
          <w:sz w:val="22"/>
          <w:szCs w:val="22"/>
        </w:rPr>
        <w:t xml:space="preserve">Bco) to calculate the similarity (m) between two metagenomes as </w:t>
      </w:r>
    </w:p>
    <w:p w14:paraId="4D454799" w14:textId="77777777" w:rsidR="00B75A35" w:rsidRPr="00151295" w:rsidRDefault="00B75A35" w:rsidP="004A20BB">
      <w:pPr>
        <w:spacing w:line="276" w:lineRule="auto"/>
        <w:jc w:val="both"/>
        <w:rPr>
          <w:rFonts w:ascii="Times New Roman" w:hAnsi="Times New Roman" w:cs="Times New Roman (本文のフォント - コンプレ"/>
          <w:sz w:val="22"/>
          <w:szCs w:val="22"/>
        </w:rPr>
      </w:pPr>
    </w:p>
    <w:p w14:paraId="75D8987D" w14:textId="667B0599" w:rsidR="00B75A35" w:rsidRPr="00DD3CF7" w:rsidRDefault="00B75A35" w:rsidP="004A20BB">
      <w:pPr>
        <w:spacing w:line="276" w:lineRule="auto"/>
        <w:jc w:val="both"/>
        <w:rPr>
          <w:rFonts w:ascii="Times New Roman" w:hAnsi="Times New Roman" w:cs="Times New Roman (本文のフォント - コンプレ"/>
        </w:rPr>
      </w:pPr>
      <w:r w:rsidRPr="00DD3CF7">
        <w:rPr>
          <w:rFonts w:ascii="Times New Roman" w:hAnsi="Times New Roman" w:cs="Times New Roman (本文のフォント - コンプレ"/>
          <w:sz w:val="24"/>
          <w:szCs w:val="24"/>
        </w:rPr>
        <w:tab/>
      </w:r>
      <m:oMath>
        <m:r>
          <w:rPr>
            <w:rFonts w:ascii="Cambria Math" w:hAnsi="Cambria Math" w:cs="Times New Roman (本文のフォント - コンプレ"/>
            <w:sz w:val="28"/>
            <w:szCs w:val="28"/>
          </w:rPr>
          <m:t>m=</m:t>
        </m:r>
        <m:f>
          <m:fPr>
            <m:ctrlPr>
              <w:rPr>
                <w:rFonts w:ascii="Cambria Math" w:hAnsi="Cambria Math" w:cs="Times New Roman (本文のフォント - コンプレ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 (本文のフォント - コンプレ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 (本文のフォント - コンプレ"/>
                    <w:sz w:val="28"/>
                    <w:szCs w:val="28"/>
                  </w:rPr>
                  <m:t>Av</m:t>
                </m:r>
              </m:e>
              <m:sub>
                <m:r>
                  <w:rPr>
                    <w:rFonts w:ascii="Cambria Math" w:hAnsi="Cambria Math" w:cs="Times New Roman (本文のフォント - コンプレ"/>
                    <w:sz w:val="28"/>
                    <w:szCs w:val="28"/>
                  </w:rPr>
                  <m:t>Exy</m:t>
                </m:r>
              </m:sub>
            </m:sSub>
            <m:r>
              <w:rPr>
                <w:rFonts w:ascii="Cambria Math" w:hAnsi="Cambria Math" w:cs="Times New Roman (本文のフォント - コンプレ"/>
                <w:sz w:val="28"/>
                <w:szCs w:val="28"/>
              </w:rPr>
              <m:t>-</m:t>
            </m:r>
            <m:func>
              <m:funcPr>
                <m:ctrlPr>
                  <w:rPr>
                    <w:rFonts w:ascii="Cambria Math" w:hAnsi="Cambria Math" w:cs="Times New Roman (本文のフォント - コンプレ"/>
                    <w:i/>
                    <w:sz w:val="28"/>
                    <w:szCs w:val="28"/>
                  </w:rPr>
                </m:ctrlPr>
              </m:funcPr>
              <m:fName>
                <m:sSub>
                  <m:sSubPr>
                    <m:ctrlPr>
                      <w:rPr>
                        <w:rFonts w:ascii="Cambria Math" w:hAnsi="Cambria Math" w:cs="Times New Roman (本文のフォント - コンプレ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 (本文のフォント - コンプレ"/>
                        <w:sz w:val="28"/>
                        <w:szCs w:val="28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 w:cs="Times New Roman (本文のフォント - コンプレ"/>
                        <w:sz w:val="28"/>
                        <w:szCs w:val="28"/>
                      </w:rPr>
                      <m:t>10</m:t>
                    </m:r>
                  </m:sub>
                </m:sSub>
              </m:fName>
              <m:e>
                <m:r>
                  <w:rPr>
                    <w:rFonts w:ascii="Cambria Math" w:hAnsi="Cambria Math" w:cs="Times New Roman (本文のフォント - コンプレ"/>
                    <w:sz w:val="28"/>
                    <w:szCs w:val="28"/>
                  </w:rPr>
                  <m:t>Bco</m:t>
                </m:r>
              </m:e>
            </m:func>
          </m:num>
          <m:den>
            <m:sSub>
              <m:sSubPr>
                <m:ctrlPr>
                  <w:rPr>
                    <w:rFonts w:ascii="Cambria Math" w:hAnsi="Cambria Math" w:cs="Times New Roman (本文のフォント - コンプレ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 (本文のフォント - コンプレ"/>
                    <w:sz w:val="28"/>
                    <w:szCs w:val="28"/>
                  </w:rPr>
                  <m:t>Av</m:t>
                </m:r>
              </m:e>
              <m:sub>
                <m:r>
                  <w:rPr>
                    <w:rFonts w:ascii="Cambria Math" w:hAnsi="Cambria Math" w:cs="Times New Roman (本文のフォント - コンプレ"/>
                    <w:sz w:val="28"/>
                    <w:szCs w:val="28"/>
                  </w:rPr>
                  <m:t>Exx</m:t>
                </m:r>
              </m:sub>
            </m:sSub>
            <m:r>
              <w:rPr>
                <w:rFonts w:ascii="Cambria Math" w:hAnsi="Cambria Math" w:cs="Times New Roman (本文のフォント - コンプレ"/>
                <w:sz w:val="28"/>
                <w:szCs w:val="28"/>
              </w:rPr>
              <m:t>-</m:t>
            </m:r>
            <m:func>
              <m:funcPr>
                <m:ctrlPr>
                  <w:rPr>
                    <w:rFonts w:ascii="Cambria Math" w:hAnsi="Cambria Math" w:cs="Times New Roman (本文のフォント - コンプレ"/>
                    <w:i/>
                    <w:sz w:val="28"/>
                    <w:szCs w:val="28"/>
                  </w:rPr>
                </m:ctrlPr>
              </m:funcPr>
              <m:fName>
                <m:sSub>
                  <m:sSubPr>
                    <m:ctrlPr>
                      <w:rPr>
                        <w:rFonts w:ascii="Cambria Math" w:hAnsi="Cambria Math" w:cs="Times New Roman (本文のフォント - コンプレ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 (本文のフォント - コンプレ"/>
                        <w:sz w:val="28"/>
                        <w:szCs w:val="28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 w:cs="Times New Roman (本文のフォント - コンプレ"/>
                        <w:sz w:val="28"/>
                        <w:szCs w:val="28"/>
                      </w:rPr>
                      <m:t>10</m:t>
                    </m:r>
                  </m:sub>
                </m:sSub>
              </m:fName>
              <m:e>
                <m:r>
                  <w:rPr>
                    <w:rFonts w:ascii="Cambria Math" w:hAnsi="Cambria Math" w:cs="Times New Roman (本文のフォント - コンプレ"/>
                    <w:sz w:val="28"/>
                    <w:szCs w:val="28"/>
                  </w:rPr>
                  <m:t>Bco</m:t>
                </m:r>
              </m:e>
            </m:func>
          </m:den>
        </m:f>
        <m:r>
          <w:rPr>
            <w:rFonts w:ascii="Cambria Math" w:hAnsi="Cambria Math" w:cs="Times New Roman (本文のフォント - コンプレ"/>
            <w:sz w:val="28"/>
            <w:szCs w:val="28"/>
          </w:rPr>
          <m:t xml:space="preserve"> </m:t>
        </m:r>
      </m:oMath>
      <w:r w:rsidR="004C4CE4">
        <w:rPr>
          <w:rFonts w:ascii="Times New Roman" w:hAnsi="Times New Roman" w:cs="Times New Roman (本文のフォント - コンプレ" w:hint="eastAsia"/>
          <w:sz w:val="28"/>
          <w:szCs w:val="28"/>
        </w:rPr>
        <w:t>.</w:t>
      </w:r>
    </w:p>
    <w:p w14:paraId="115EE06F" w14:textId="77777777" w:rsidR="00B75A35" w:rsidRPr="00151295" w:rsidRDefault="00B75A35" w:rsidP="004A20BB">
      <w:pPr>
        <w:spacing w:line="276" w:lineRule="auto"/>
        <w:jc w:val="both"/>
        <w:rPr>
          <w:rFonts w:ascii="Times New Roman" w:hAnsi="Times New Roman" w:cs="Times New Roman (本文のフォント - コンプレ"/>
          <w:sz w:val="22"/>
          <w:szCs w:val="22"/>
        </w:rPr>
      </w:pPr>
    </w:p>
    <w:p w14:paraId="7FD4C0E3" w14:textId="77777777" w:rsidR="00B75A35" w:rsidRPr="00151295" w:rsidRDefault="00B75A35" w:rsidP="004A20BB">
      <w:pPr>
        <w:spacing w:line="276" w:lineRule="auto"/>
        <w:jc w:val="both"/>
        <w:rPr>
          <w:rFonts w:ascii="Times New Roman" w:hAnsi="Times New Roman" w:cs="Times New Roman (本文のフォント - コンプレ"/>
          <w:sz w:val="22"/>
          <w:szCs w:val="22"/>
        </w:rPr>
      </w:pPr>
      <w:r w:rsidRPr="00151295">
        <w:rPr>
          <w:rFonts w:ascii="Times New Roman" w:hAnsi="Times New Roman" w:cs="Times New Roman (本文のフォント - コンプレ"/>
          <w:sz w:val="22"/>
          <w:szCs w:val="22"/>
        </w:rPr>
        <w:t>Theoretically, m = 1 means that two metagenomes are identical and m = 0 means that two metagenomes have no similarity. The relative difference T between the m derived from real metagenomic data and the m for two identical metagenomes (m = 1) was calculated as</w:t>
      </w:r>
    </w:p>
    <w:p w14:paraId="1FF8B802" w14:textId="77777777" w:rsidR="00B75A35" w:rsidRPr="00151295" w:rsidRDefault="00B75A35" w:rsidP="004A20BB">
      <w:pPr>
        <w:spacing w:line="276" w:lineRule="auto"/>
        <w:jc w:val="both"/>
        <w:rPr>
          <w:rFonts w:ascii="Times New Roman" w:hAnsi="Times New Roman" w:cs="Times New Roman (本文のフォント - コンプレ"/>
          <w:sz w:val="22"/>
          <w:szCs w:val="22"/>
        </w:rPr>
      </w:pPr>
    </w:p>
    <w:p w14:paraId="23B7DBCD" w14:textId="18929F51" w:rsidR="00B75A35" w:rsidRPr="00DD3CF7" w:rsidRDefault="00B75A35" w:rsidP="004A20BB">
      <w:pPr>
        <w:spacing w:line="276" w:lineRule="auto"/>
        <w:jc w:val="both"/>
        <w:rPr>
          <w:rFonts w:ascii="Times New Roman" w:hAnsi="Times New Roman" w:cs="Times New Roman (本文のフォント - コンプレ"/>
          <w:sz w:val="24"/>
          <w:szCs w:val="24"/>
        </w:rPr>
      </w:pPr>
      <w:r w:rsidRPr="00DD3CF7">
        <w:rPr>
          <w:rFonts w:ascii="Times New Roman" w:hAnsi="Times New Roman" w:cs="Times New Roman (本文のフォント - コンプレ"/>
          <w:sz w:val="24"/>
          <w:szCs w:val="24"/>
        </w:rPr>
        <w:tab/>
      </w:r>
      <m:oMath>
        <m:r>
          <w:rPr>
            <w:rFonts w:ascii="Cambria Math" w:hAnsi="Cambria Math" w:cs="Times New Roman (本文のフォント - コンプレ"/>
            <w:sz w:val="28"/>
            <w:szCs w:val="28"/>
          </w:rPr>
          <m:t>T=</m:t>
        </m:r>
        <m:f>
          <m:fPr>
            <m:ctrlPr>
              <w:rPr>
                <w:rFonts w:ascii="Cambria Math" w:hAnsi="Cambria Math" w:cs="Times New Roman (本文のフォント - コンプレ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 w:cs="Times New Roman (本文のフォント - コンプレ"/>
                <w:sz w:val="28"/>
                <w:szCs w:val="28"/>
              </w:rPr>
              <m:t>1-m</m:t>
            </m:r>
          </m:num>
          <m:den>
            <m:r>
              <w:rPr>
                <w:rFonts w:ascii="Cambria Math" w:hAnsi="Cambria Math" w:cs="Times New Roman (本文のフォント - コンプレ"/>
                <w:sz w:val="28"/>
                <w:szCs w:val="28"/>
              </w:rPr>
              <m:t>1+m</m:t>
            </m:r>
          </m:den>
        </m:f>
        <m:r>
          <w:rPr>
            <w:rFonts w:ascii="Cambria Math" w:hAnsi="Cambria Math" w:cs="Times New Roman (本文のフォント - コンプレ"/>
            <w:sz w:val="28"/>
            <w:szCs w:val="28"/>
          </w:rPr>
          <m:t xml:space="preserve"> </m:t>
        </m:r>
      </m:oMath>
      <w:r w:rsidR="004C4CE4">
        <w:rPr>
          <w:rFonts w:ascii="Times New Roman" w:hAnsi="Times New Roman" w:cs="Times New Roman (本文のフォント - コンプレ" w:hint="eastAsia"/>
          <w:sz w:val="28"/>
          <w:szCs w:val="28"/>
        </w:rPr>
        <w:t>.</w:t>
      </w:r>
    </w:p>
    <w:p w14:paraId="5F780E5A" w14:textId="77777777" w:rsidR="00B75A35" w:rsidRPr="00151295" w:rsidRDefault="00B75A35" w:rsidP="004A20BB">
      <w:pPr>
        <w:spacing w:line="276" w:lineRule="auto"/>
        <w:jc w:val="both"/>
        <w:rPr>
          <w:rFonts w:ascii="Times New Roman" w:hAnsi="Times New Roman" w:cs="Times New Roman (本文のフォント - コンプレ"/>
          <w:sz w:val="22"/>
          <w:szCs w:val="22"/>
        </w:rPr>
      </w:pPr>
    </w:p>
    <w:p w14:paraId="1BCB8C75" w14:textId="77777777" w:rsidR="00B75A35" w:rsidRPr="00151295" w:rsidRDefault="00B75A35" w:rsidP="004A20BB">
      <w:pPr>
        <w:spacing w:line="276" w:lineRule="auto"/>
        <w:jc w:val="both"/>
        <w:rPr>
          <w:rFonts w:ascii="Times New Roman" w:hAnsi="Times New Roman" w:cs="Times New Roman (本文のフォント - コンプレ"/>
          <w:sz w:val="22"/>
          <w:szCs w:val="22"/>
        </w:rPr>
      </w:pPr>
      <w:r w:rsidRPr="00151295">
        <w:rPr>
          <w:rFonts w:ascii="Times New Roman" w:hAnsi="Times New Roman" w:cs="Times New Roman (本文のフォント - コンプレ"/>
          <w:sz w:val="22"/>
          <w:szCs w:val="22"/>
        </w:rPr>
        <w:t xml:space="preserve">Finally, we transformed the proteomic distance T to obtain the distance between genome data S for the nucleotide-based unit according to our previous study </w:t>
      </w:r>
      <w:r w:rsidRPr="00151295">
        <w:rPr>
          <w:rFonts w:ascii="Times New Roman" w:hAnsi="Times New Roman" w:cs="Times New Roman (本文のフォント - コンプレ"/>
          <w:sz w:val="22"/>
          <w:szCs w:val="22"/>
        </w:rPr>
        <w:fldChar w:fldCharType="begin"/>
      </w:r>
      <w:r w:rsidRPr="00151295">
        <w:rPr>
          <w:rFonts w:ascii="Times New Roman" w:hAnsi="Times New Roman" w:cs="Times New Roman (本文のフォント - コンプレ"/>
          <w:sz w:val="22"/>
          <w:szCs w:val="22"/>
        </w:rPr>
        <w:instrText xml:space="preserve"> ADDIN EN.CITE &lt;EndNote&gt;&lt;Cite&gt;&lt;Author&gt;Satoh&lt;/Author&gt;&lt;Year&gt;2013&lt;/Year&gt;&lt;RecNum&gt;1033&lt;/RecNum&gt;&lt;DisplayText&gt;[23]&lt;/DisplayText&gt;&lt;record&gt;&lt;rec-number&gt;1033&lt;/rec-number&gt;&lt;foreign-keys&gt;&lt;key app="EN" db-id="ravs95520dfx0je5s53px0tn59apvax2f9fp" timestamp="1636426567"&gt;1033&lt;/key&gt;&lt;/foreign-keys&gt;&lt;ref-type name="Journal Article"&gt;17&lt;/ref-type&gt;&lt;contributors&gt;&lt;authors&gt;&lt;author&gt;Satoh, S.&lt;/author&gt;&lt;author&gt;Mimuro, M.&lt;/author&gt;&lt;author&gt;Tanaka, A.&lt;/author&gt;&lt;/authors&gt;&lt;/contributors&gt;&lt;auth-address&gt;Graduate School of Life and Environmental Science, Kyoto Prefectural University, Kyoto, Japan.&lt;/auth-address&gt;&lt;titles&gt;&lt;title&gt;Construction of a phylogenetic tree of photosynthetic prokaryotes based on average similarities of whole genome sequences&lt;/title&gt;&lt;secondary-title&gt;PLoS One&lt;/secondary-title&gt;&lt;/titles&gt;&lt;periodical&gt;&lt;full-title&gt;PLoS One&lt;/full-title&gt;&lt;abbr-1&gt;PloS one&lt;/abbr-1&gt;&lt;/periodical&gt;&lt;pages&gt;e70290&lt;/pages&gt;&lt;volume&gt;8&lt;/volume&gt;&lt;number&gt;7&lt;/number&gt;&lt;edition&gt;2013/08/08&lt;/edition&gt;&lt;keywords&gt;&lt;keyword&gt;Archaea/classification/*genetics&lt;/keyword&gt;&lt;keyword&gt;Cyanobacteria/classification/*genetics&lt;/keyword&gt;&lt;keyword&gt;Genome, Archaeal&lt;/keyword&gt;&lt;keyword&gt;Genome, Bacterial&lt;/keyword&gt;&lt;keyword&gt;*Phylogeny&lt;/keyword&gt;&lt;keyword&gt;Proteobacteria/classification/*genetics&lt;/keyword&gt;&lt;/keywords&gt;&lt;dates&gt;&lt;year&gt;2013&lt;/year&gt;&lt;/dates&gt;&lt;isbn&gt;1932-6203 (Electronic)&amp;#xD;1932-6203 (Linking)&lt;/isbn&gt;&lt;accession-num&gt;23922968&lt;/accession-num&gt;&lt;urls&gt;&lt;related-urls&gt;&lt;url&gt;https://www.ncbi.nlm.nih.gov/pubmed/23922968&lt;/url&gt;&lt;/related-urls&gt;&lt;/urls&gt;&lt;custom2&gt;PMC3724816&lt;/custom2&gt;&lt;electronic-resource-num&gt;10.1371/journal.pone.0070290&lt;/electronic-resource-num&gt;&lt;/record&gt;&lt;/Cite&gt;&lt;/EndNote&gt;</w:instrText>
      </w:r>
      <w:r w:rsidRPr="00151295">
        <w:rPr>
          <w:rFonts w:ascii="Times New Roman" w:hAnsi="Times New Roman" w:cs="Times New Roman (本文のフォント - コンプレ"/>
          <w:sz w:val="22"/>
          <w:szCs w:val="22"/>
        </w:rPr>
        <w:fldChar w:fldCharType="separate"/>
      </w:r>
      <w:r w:rsidRPr="00151295">
        <w:rPr>
          <w:rFonts w:ascii="Times New Roman" w:hAnsi="Times New Roman" w:cs="Times New Roman (本文のフォント - コンプレ"/>
          <w:sz w:val="22"/>
          <w:szCs w:val="22"/>
        </w:rPr>
        <w:t>[23]</w:t>
      </w:r>
      <w:r w:rsidRPr="00151295">
        <w:rPr>
          <w:rFonts w:ascii="Times New Roman" w:hAnsi="Times New Roman" w:cs="Times New Roman (本文のフォント - コンプレ"/>
          <w:sz w:val="22"/>
          <w:szCs w:val="22"/>
        </w:rPr>
        <w:fldChar w:fldCharType="end"/>
      </w:r>
      <w:r w:rsidRPr="00151295">
        <w:rPr>
          <w:rFonts w:ascii="Times New Roman" w:hAnsi="Times New Roman" w:cs="Times New Roman (本文のフォント - コンプレ"/>
          <w:sz w:val="22"/>
          <w:szCs w:val="22"/>
        </w:rPr>
        <w:t xml:space="preserve"> as follows: </w:t>
      </w:r>
    </w:p>
    <w:p w14:paraId="6AD81E59" w14:textId="77777777" w:rsidR="00B75A35" w:rsidRPr="00151295" w:rsidRDefault="00B75A35" w:rsidP="004A20BB">
      <w:pPr>
        <w:spacing w:line="276" w:lineRule="auto"/>
        <w:jc w:val="both"/>
        <w:rPr>
          <w:rFonts w:ascii="Times New Roman" w:hAnsi="Times New Roman" w:cs="Times New Roman (本文のフォント - コンプレ"/>
          <w:sz w:val="22"/>
          <w:szCs w:val="22"/>
        </w:rPr>
      </w:pPr>
    </w:p>
    <w:p w14:paraId="00111EDE" w14:textId="4BF6AD02" w:rsidR="00B75A35" w:rsidRPr="00DD3CF7" w:rsidRDefault="00B75A35" w:rsidP="004A20BB">
      <w:pPr>
        <w:spacing w:line="276" w:lineRule="auto"/>
        <w:jc w:val="both"/>
        <w:rPr>
          <w:rFonts w:ascii="Times New Roman" w:hAnsi="Times New Roman" w:cs="Times New Roman (本文のフォント - コンプレ"/>
          <w:sz w:val="24"/>
          <w:szCs w:val="24"/>
        </w:rPr>
      </w:pPr>
      <w:r w:rsidRPr="00DD3CF7">
        <w:rPr>
          <w:rFonts w:ascii="Times New Roman" w:hAnsi="Times New Roman" w:cs="Times New Roman (本文のフォント - コンプレ"/>
          <w:sz w:val="24"/>
          <w:szCs w:val="24"/>
        </w:rPr>
        <w:tab/>
      </w:r>
      <m:oMath>
        <m:r>
          <w:rPr>
            <w:rFonts w:ascii="Cambria Math" w:hAnsi="Cambria Math" w:cs="Times New Roman (本文のフォント - コンプレ"/>
            <w:sz w:val="24"/>
            <w:szCs w:val="24"/>
          </w:rPr>
          <m:t>S=const1×</m:t>
        </m:r>
        <m:sSup>
          <m:sSupPr>
            <m:ctrlPr>
              <w:rPr>
                <w:rFonts w:ascii="Cambria Math" w:hAnsi="Cambria Math" w:cs="Times New Roman (本文のフォント - コンプレ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 (本文のフォント - コンプレ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 New Roman (本文のフォント - コンプレ"/>
                <w:sz w:val="24"/>
                <w:szCs w:val="24"/>
              </w:rPr>
              <m:t>(const2×T)</m:t>
            </m:r>
          </m:sup>
        </m:sSup>
      </m:oMath>
      <w:r w:rsidR="004C4CE4">
        <w:rPr>
          <w:rFonts w:ascii="Times New Roman" w:hAnsi="Times New Roman" w:cs="Times New Roman (本文のフォント - コンプレ" w:hint="eastAsia"/>
          <w:sz w:val="24"/>
          <w:szCs w:val="24"/>
        </w:rPr>
        <w:t>.</w:t>
      </w:r>
    </w:p>
    <w:p w14:paraId="2BD9D8BB" w14:textId="77777777" w:rsidR="00B75A35" w:rsidRPr="00151295" w:rsidRDefault="00B75A35" w:rsidP="004A20BB">
      <w:pPr>
        <w:spacing w:line="276" w:lineRule="auto"/>
        <w:jc w:val="both"/>
        <w:rPr>
          <w:rFonts w:ascii="Times New Roman" w:hAnsi="Times New Roman" w:cs="Times New Roman (本文のフォント - コンプレ"/>
          <w:sz w:val="22"/>
          <w:szCs w:val="22"/>
        </w:rPr>
      </w:pPr>
    </w:p>
    <w:p w14:paraId="5F5C4C9C" w14:textId="2AC0EBB7" w:rsidR="00B75A35" w:rsidRPr="00996BD3" w:rsidRDefault="00B75A35" w:rsidP="004A20BB">
      <w:pPr>
        <w:spacing w:line="276" w:lineRule="auto"/>
        <w:jc w:val="both"/>
        <w:rPr>
          <w:rFonts w:ascii="Times New Roman" w:hAnsi="Times New Roman" w:cs="Times New Roman (本文のフォント - コンプレ"/>
          <w:color w:val="000000" w:themeColor="text1"/>
          <w:sz w:val="22"/>
          <w:szCs w:val="22"/>
        </w:rPr>
      </w:pPr>
      <w:r w:rsidRPr="001A7BA8">
        <w:rPr>
          <w:rFonts w:ascii="Times New Roman" w:hAnsi="Times New Roman" w:cs="Times New Roman (本文のフォント - コンプレ"/>
          <w:sz w:val="22"/>
          <w:szCs w:val="22"/>
        </w:rPr>
        <w:t xml:space="preserve">In the MPASS method, we calculated the constants (const1 and const2) from the regression analysis using values T and </w:t>
      </w:r>
      <w:r w:rsidR="001A7BA8" w:rsidRPr="00996BD3">
        <w:rPr>
          <w:rFonts w:ascii="Times New Roman" w:hAnsi="Times New Roman" w:cs="Times New Roman (本文のフォント - コンプレ"/>
          <w:color w:val="000000" w:themeColor="text1"/>
          <w:sz w:val="22"/>
          <w:szCs w:val="22"/>
        </w:rPr>
        <w:t xml:space="preserve">the </w:t>
      </w:r>
      <w:r w:rsidR="005D5065" w:rsidRPr="00996BD3">
        <w:rPr>
          <w:rFonts w:ascii="Times New Roman" w:hAnsi="Times New Roman" w:cs="Times New Roman (本文のフォント - コンプレ"/>
          <w:color w:val="000000" w:themeColor="text1"/>
          <w:sz w:val="22"/>
          <w:szCs w:val="22"/>
        </w:rPr>
        <w:t xml:space="preserve">percentage of </w:t>
      </w:r>
      <w:r w:rsidR="001A7BA8" w:rsidRPr="00996BD3">
        <w:rPr>
          <w:rFonts w:ascii="Times New Roman" w:hAnsi="Times New Roman" w:cs="Times New Roman (本文のフォント - コンプレ"/>
          <w:color w:val="000000" w:themeColor="text1"/>
          <w:sz w:val="22"/>
          <w:szCs w:val="22"/>
        </w:rPr>
        <w:t xml:space="preserve">Poisson-corrected substitution rates of </w:t>
      </w:r>
      <w:r w:rsidRPr="00996BD3">
        <w:rPr>
          <w:rFonts w:ascii="Times New Roman" w:hAnsi="Times New Roman" w:cs="Times New Roman (本文のフォント - コンプレ"/>
          <w:color w:val="000000" w:themeColor="text1"/>
          <w:sz w:val="22"/>
          <w:szCs w:val="22"/>
        </w:rPr>
        <w:t xml:space="preserve">16S rRNA </w:t>
      </w:r>
      <w:r w:rsidR="001A7BA8" w:rsidRPr="00996BD3">
        <w:rPr>
          <w:rFonts w:ascii="Times New Roman" w:hAnsi="Times New Roman" w:cs="Times New Roman (本文のフォント - コンプレ"/>
          <w:color w:val="000000" w:themeColor="text1"/>
          <w:sz w:val="22"/>
          <w:szCs w:val="22"/>
        </w:rPr>
        <w:t>sequences</w:t>
      </w:r>
      <w:r w:rsidRPr="00996BD3">
        <w:rPr>
          <w:rFonts w:ascii="Times New Roman" w:hAnsi="Times New Roman" w:cs="Times New Roman (本文のフォント - コンプレ"/>
          <w:color w:val="000000" w:themeColor="text1"/>
          <w:sz w:val="22"/>
          <w:szCs w:val="22"/>
        </w:rPr>
        <w:t xml:space="preserve">, and determined const1 and const2 as </w:t>
      </w:r>
      <w:r w:rsidR="00594BF2" w:rsidRPr="00996BD3">
        <w:rPr>
          <w:rFonts w:ascii="Times New Roman" w:hAnsi="Times New Roman" w:cs="Times New Roman (本文のフォント - コンプレ"/>
          <w:color w:val="000000" w:themeColor="text1"/>
          <w:sz w:val="22"/>
          <w:szCs w:val="22"/>
        </w:rPr>
        <w:t>4.142</w:t>
      </w:r>
      <w:r w:rsidRPr="00996BD3">
        <w:rPr>
          <w:rFonts w:ascii="Times New Roman" w:hAnsi="Times New Roman" w:cs="Times New Roman (本文のフォント - コンプレ"/>
          <w:color w:val="000000" w:themeColor="text1"/>
          <w:sz w:val="22"/>
          <w:szCs w:val="22"/>
        </w:rPr>
        <w:t xml:space="preserve"> and </w:t>
      </w:r>
      <w:r w:rsidR="00594BF2" w:rsidRPr="00996BD3">
        <w:rPr>
          <w:rFonts w:ascii="Times New Roman" w:hAnsi="Times New Roman" w:cs="Times New Roman (本文のフォント - コンプレ"/>
          <w:color w:val="000000" w:themeColor="text1"/>
          <w:sz w:val="22"/>
          <w:szCs w:val="22"/>
        </w:rPr>
        <w:t>2.824</w:t>
      </w:r>
      <w:r w:rsidRPr="00996BD3">
        <w:rPr>
          <w:rFonts w:ascii="Times New Roman" w:hAnsi="Times New Roman" w:cs="Times New Roman (本文のフォント - コンプレ"/>
          <w:color w:val="000000" w:themeColor="text1"/>
          <w:sz w:val="22"/>
          <w:szCs w:val="22"/>
        </w:rPr>
        <w:t>, respectively (S1 Fig.). Therefore, the nucleotide-based metagenomic distance S can be estimated as</w:t>
      </w:r>
    </w:p>
    <w:p w14:paraId="72F3D981" w14:textId="77777777" w:rsidR="00B75A35" w:rsidRPr="00996BD3" w:rsidRDefault="00B75A35" w:rsidP="004A20BB">
      <w:pPr>
        <w:spacing w:line="276" w:lineRule="auto"/>
        <w:jc w:val="both"/>
        <w:rPr>
          <w:rFonts w:ascii="Times New Roman" w:hAnsi="Times New Roman" w:cs="Times New Roman (本文のフォント - コンプレ"/>
          <w:color w:val="000000" w:themeColor="text1"/>
          <w:sz w:val="22"/>
          <w:szCs w:val="22"/>
        </w:rPr>
      </w:pPr>
    </w:p>
    <w:p w14:paraId="0FEC2C18" w14:textId="4239C4EE" w:rsidR="00B75A35" w:rsidRPr="00996BD3" w:rsidRDefault="00B75A35" w:rsidP="004A20BB">
      <w:pPr>
        <w:spacing w:line="276" w:lineRule="auto"/>
        <w:jc w:val="both"/>
        <w:rPr>
          <w:rFonts w:ascii="Times New Roman" w:hAnsi="Times New Roman" w:cs="Times New Roman (本文のフォント - コンプレ"/>
          <w:color w:val="000000" w:themeColor="text1"/>
          <w:sz w:val="24"/>
          <w:szCs w:val="24"/>
        </w:rPr>
      </w:pPr>
      <w:r w:rsidRPr="00996BD3">
        <w:rPr>
          <w:rFonts w:ascii="Times New Roman" w:hAnsi="Times New Roman" w:cs="Times New Roman (本文のフォント - コンプレ"/>
          <w:color w:val="000000" w:themeColor="text1"/>
          <w:sz w:val="24"/>
          <w:szCs w:val="24"/>
        </w:rPr>
        <w:tab/>
      </w:r>
      <m:oMath>
        <m:r>
          <w:rPr>
            <w:rFonts w:ascii="Cambria Math" w:hAnsi="Cambria Math" w:cs="Times New Roman (本文のフォント - コンプレ"/>
            <w:color w:val="000000" w:themeColor="text1"/>
            <w:sz w:val="24"/>
            <w:szCs w:val="24"/>
          </w:rPr>
          <m:t>S=4.142×</m:t>
        </m:r>
        <m:sSup>
          <m:sSupPr>
            <m:ctrlPr>
              <w:rPr>
                <w:rFonts w:ascii="Cambria Math" w:hAnsi="Cambria Math" w:cs="Times New Roman (本文のフォント - コンプレ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 (本文のフォント - コンプレ"/>
                <w:color w:val="000000" w:themeColor="text1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 New Roman (本文のフォント - コンプレ"/>
                <w:color w:val="000000" w:themeColor="text1"/>
                <w:sz w:val="24"/>
                <w:szCs w:val="24"/>
              </w:rPr>
              <m:t>(2.824×T)</m:t>
            </m:r>
          </m:sup>
        </m:sSup>
      </m:oMath>
      <w:r w:rsidRPr="00996BD3">
        <w:rPr>
          <w:rFonts w:ascii="Times New Roman" w:hAnsi="Times New Roman" w:cs="Times New Roman (本文のフォント - コンプレ"/>
          <w:color w:val="000000" w:themeColor="text1"/>
          <w:sz w:val="24"/>
          <w:szCs w:val="24"/>
        </w:rPr>
        <w:t>.</w:t>
      </w:r>
    </w:p>
    <w:p w14:paraId="1A1FB949" w14:textId="42FF3E04" w:rsidR="00B75A35" w:rsidRPr="00B75A35" w:rsidRDefault="00B75A35" w:rsidP="004A20BB">
      <w:p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</w:p>
    <w:sectPr w:rsidR="00B75A35" w:rsidRPr="00B75A35" w:rsidSect="006214FE">
      <w:footerReference w:type="even" r:id="rId10"/>
      <w:footerReference w:type="default" r:id="rId11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7CE56D" w14:textId="77777777" w:rsidR="00520B6C" w:rsidRDefault="00520B6C" w:rsidP="00711D73">
      <w:r>
        <w:separator/>
      </w:r>
    </w:p>
  </w:endnote>
  <w:endnote w:type="continuationSeparator" w:id="0">
    <w:p w14:paraId="794212C8" w14:textId="77777777" w:rsidR="00520B6C" w:rsidRDefault="00520B6C" w:rsidP="00711D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本文のフォント - コンプレ">
    <w:panose1 w:val="020B0604020202020204"/>
    <w:charset w:val="80"/>
    <w:family w:val="roman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e"/>
      </w:rPr>
      <w:id w:val="1503776686"/>
      <w:docPartObj>
        <w:docPartGallery w:val="Page Numbers (Bottom of Page)"/>
        <w:docPartUnique/>
      </w:docPartObj>
    </w:sdtPr>
    <w:sdtContent>
      <w:p w14:paraId="2465AA8C" w14:textId="6F251D69" w:rsidR="00711D73" w:rsidRDefault="00711D73" w:rsidP="00B500F5">
        <w:pPr>
          <w:pStyle w:val="ac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end"/>
        </w:r>
      </w:p>
    </w:sdtContent>
  </w:sdt>
  <w:p w14:paraId="58BB4C29" w14:textId="77777777" w:rsidR="00711D73" w:rsidRDefault="00711D73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e"/>
      </w:rPr>
      <w:id w:val="-584919591"/>
      <w:docPartObj>
        <w:docPartGallery w:val="Page Numbers (Bottom of Page)"/>
        <w:docPartUnique/>
      </w:docPartObj>
    </w:sdtPr>
    <w:sdtContent>
      <w:p w14:paraId="05750B22" w14:textId="7617594D" w:rsidR="00711D73" w:rsidRDefault="00711D73" w:rsidP="00B500F5">
        <w:pPr>
          <w:pStyle w:val="ac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>
          <w:rPr>
            <w:rStyle w:val="ae"/>
            <w:noProof/>
          </w:rPr>
          <w:t>1</w:t>
        </w:r>
        <w:r>
          <w:rPr>
            <w:rStyle w:val="ae"/>
          </w:rPr>
          <w:fldChar w:fldCharType="end"/>
        </w:r>
      </w:p>
    </w:sdtContent>
  </w:sdt>
  <w:p w14:paraId="28EF7555" w14:textId="77777777" w:rsidR="00711D73" w:rsidRDefault="00711D73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47FE6F" w14:textId="77777777" w:rsidR="00520B6C" w:rsidRDefault="00520B6C" w:rsidP="00711D73">
      <w:r>
        <w:separator/>
      </w:r>
    </w:p>
  </w:footnote>
  <w:footnote w:type="continuationSeparator" w:id="0">
    <w:p w14:paraId="61680719" w14:textId="77777777" w:rsidR="00520B6C" w:rsidRDefault="00520B6C" w:rsidP="00711D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6737D1"/>
    <w:multiLevelType w:val="multilevel"/>
    <w:tmpl w:val="F40863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3560802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vs95520dfx0je5s53px0tn59apvax2f9fp&quot;&gt;2020_My EndNote Library_Latest&lt;record-ids&gt;&lt;item&gt;778&lt;/item&gt;&lt;item&gt;1032&lt;/item&gt;&lt;item&gt;1033&lt;/item&gt;&lt;item&gt;1074&lt;/item&gt;&lt;item&gt;1075&lt;/item&gt;&lt;item&gt;1076&lt;/item&gt;&lt;item&gt;1077&lt;/item&gt;&lt;item&gt;1078&lt;/item&gt;&lt;item&gt;1079&lt;/item&gt;&lt;item&gt;1080&lt;/item&gt;&lt;item&gt;1081&lt;/item&gt;&lt;item&gt;1082&lt;/item&gt;&lt;item&gt;1083&lt;/item&gt;&lt;item&gt;1085&lt;/item&gt;&lt;item&gt;1091&lt;/item&gt;&lt;item&gt;1092&lt;/item&gt;&lt;item&gt;1093&lt;/item&gt;&lt;item&gt;1094&lt;/item&gt;&lt;item&gt;1095&lt;/item&gt;&lt;item&gt;1096&lt;/item&gt;&lt;item&gt;1097&lt;/item&gt;&lt;item&gt;1098&lt;/item&gt;&lt;item&gt;1100&lt;/item&gt;&lt;item&gt;1102&lt;/item&gt;&lt;item&gt;1103&lt;/item&gt;&lt;item&gt;1104&lt;/item&gt;&lt;item&gt;1105&lt;/item&gt;&lt;item&gt;1106&lt;/item&gt;&lt;item&gt;1107&lt;/item&gt;&lt;item&gt;1108&lt;/item&gt;&lt;item&gt;1109&lt;/item&gt;&lt;item&gt;1110&lt;/item&gt;&lt;item&gt;1111&lt;/item&gt;&lt;item&gt;1112&lt;/item&gt;&lt;item&gt;1115&lt;/item&gt;&lt;item&gt;1117&lt;/item&gt;&lt;item&gt;1118&lt;/item&gt;&lt;item&gt;1119&lt;/item&gt;&lt;item&gt;1120&lt;/item&gt;&lt;item&gt;1121&lt;/item&gt;&lt;item&gt;1122&lt;/item&gt;&lt;item&gt;1123&lt;/item&gt;&lt;item&gt;1124&lt;/item&gt;&lt;item&gt;1125&lt;/item&gt;&lt;item&gt;1126&lt;/item&gt;&lt;item&gt;1127&lt;/item&gt;&lt;item&gt;1128&lt;/item&gt;&lt;item&gt;1129&lt;/item&gt;&lt;item&gt;1130&lt;/item&gt;&lt;item&gt;1131&lt;/item&gt;&lt;item&gt;1132&lt;/item&gt;&lt;item&gt;1133&lt;/item&gt;&lt;item&gt;1136&lt;/item&gt;&lt;item&gt;1137&lt;/item&gt;&lt;item&gt;1138&lt;/item&gt;&lt;/record-ids&gt;&lt;/item&gt;&lt;/Libraries&gt;"/>
  </w:docVars>
  <w:rsids>
    <w:rsidRoot w:val="001519BF"/>
    <w:rsid w:val="000005C5"/>
    <w:rsid w:val="00002B53"/>
    <w:rsid w:val="000047E3"/>
    <w:rsid w:val="00004F8D"/>
    <w:rsid w:val="00006206"/>
    <w:rsid w:val="00006B35"/>
    <w:rsid w:val="00007EF7"/>
    <w:rsid w:val="00012885"/>
    <w:rsid w:val="000140E9"/>
    <w:rsid w:val="000145B2"/>
    <w:rsid w:val="00015952"/>
    <w:rsid w:val="0001749D"/>
    <w:rsid w:val="00017DBD"/>
    <w:rsid w:val="00020B4C"/>
    <w:rsid w:val="00022155"/>
    <w:rsid w:val="00022251"/>
    <w:rsid w:val="00023C79"/>
    <w:rsid w:val="00026CCE"/>
    <w:rsid w:val="00032940"/>
    <w:rsid w:val="00032963"/>
    <w:rsid w:val="00034B97"/>
    <w:rsid w:val="00034E2E"/>
    <w:rsid w:val="000351B0"/>
    <w:rsid w:val="0003653B"/>
    <w:rsid w:val="000372D7"/>
    <w:rsid w:val="0003799C"/>
    <w:rsid w:val="000401D0"/>
    <w:rsid w:val="00043980"/>
    <w:rsid w:val="000444BF"/>
    <w:rsid w:val="000473AF"/>
    <w:rsid w:val="000506CF"/>
    <w:rsid w:val="00050B6D"/>
    <w:rsid w:val="00050E4A"/>
    <w:rsid w:val="00053AD3"/>
    <w:rsid w:val="000548BE"/>
    <w:rsid w:val="00061ACB"/>
    <w:rsid w:val="00061C1C"/>
    <w:rsid w:val="00062F5D"/>
    <w:rsid w:val="00063F1B"/>
    <w:rsid w:val="00064E4E"/>
    <w:rsid w:val="000666CE"/>
    <w:rsid w:val="00066AF6"/>
    <w:rsid w:val="00067E7E"/>
    <w:rsid w:val="000711C5"/>
    <w:rsid w:val="00071DC6"/>
    <w:rsid w:val="0007335B"/>
    <w:rsid w:val="0007342E"/>
    <w:rsid w:val="0007741B"/>
    <w:rsid w:val="00077A38"/>
    <w:rsid w:val="0008018B"/>
    <w:rsid w:val="00080E94"/>
    <w:rsid w:val="00085A18"/>
    <w:rsid w:val="00085CC2"/>
    <w:rsid w:val="00090392"/>
    <w:rsid w:val="00090AF2"/>
    <w:rsid w:val="00091508"/>
    <w:rsid w:val="00094049"/>
    <w:rsid w:val="00094621"/>
    <w:rsid w:val="00094DD9"/>
    <w:rsid w:val="000960C3"/>
    <w:rsid w:val="00096C06"/>
    <w:rsid w:val="000A11BF"/>
    <w:rsid w:val="000A18F9"/>
    <w:rsid w:val="000A35F8"/>
    <w:rsid w:val="000A3CBF"/>
    <w:rsid w:val="000A42B7"/>
    <w:rsid w:val="000A4ADF"/>
    <w:rsid w:val="000A57E9"/>
    <w:rsid w:val="000A7FC8"/>
    <w:rsid w:val="000B06F7"/>
    <w:rsid w:val="000B365B"/>
    <w:rsid w:val="000B3FA1"/>
    <w:rsid w:val="000B5C0B"/>
    <w:rsid w:val="000B5EF3"/>
    <w:rsid w:val="000B6F35"/>
    <w:rsid w:val="000B775D"/>
    <w:rsid w:val="000C0ACE"/>
    <w:rsid w:val="000C1142"/>
    <w:rsid w:val="000C3631"/>
    <w:rsid w:val="000C469E"/>
    <w:rsid w:val="000C5103"/>
    <w:rsid w:val="000C580E"/>
    <w:rsid w:val="000C63E9"/>
    <w:rsid w:val="000C702F"/>
    <w:rsid w:val="000D2536"/>
    <w:rsid w:val="000D2A44"/>
    <w:rsid w:val="000D3E50"/>
    <w:rsid w:val="000D62BF"/>
    <w:rsid w:val="000D77DB"/>
    <w:rsid w:val="000E09E7"/>
    <w:rsid w:val="000E0AB8"/>
    <w:rsid w:val="000E3AAF"/>
    <w:rsid w:val="000E42B9"/>
    <w:rsid w:val="000E4558"/>
    <w:rsid w:val="000E475D"/>
    <w:rsid w:val="000E64E8"/>
    <w:rsid w:val="000F2D27"/>
    <w:rsid w:val="000F6584"/>
    <w:rsid w:val="000F7385"/>
    <w:rsid w:val="0010026B"/>
    <w:rsid w:val="001005AA"/>
    <w:rsid w:val="001006F2"/>
    <w:rsid w:val="001018FB"/>
    <w:rsid w:val="00102006"/>
    <w:rsid w:val="001034DC"/>
    <w:rsid w:val="00103ED4"/>
    <w:rsid w:val="001060C9"/>
    <w:rsid w:val="00110826"/>
    <w:rsid w:val="00111EB9"/>
    <w:rsid w:val="00113E62"/>
    <w:rsid w:val="00116255"/>
    <w:rsid w:val="00116592"/>
    <w:rsid w:val="00117143"/>
    <w:rsid w:val="00120708"/>
    <w:rsid w:val="0012132F"/>
    <w:rsid w:val="00122C5D"/>
    <w:rsid w:val="00122ED5"/>
    <w:rsid w:val="00122FE2"/>
    <w:rsid w:val="001310EE"/>
    <w:rsid w:val="0013151C"/>
    <w:rsid w:val="001333DD"/>
    <w:rsid w:val="0013363A"/>
    <w:rsid w:val="00143DCA"/>
    <w:rsid w:val="00145432"/>
    <w:rsid w:val="001456BC"/>
    <w:rsid w:val="0014784B"/>
    <w:rsid w:val="0015044F"/>
    <w:rsid w:val="00151295"/>
    <w:rsid w:val="0015141B"/>
    <w:rsid w:val="001519BF"/>
    <w:rsid w:val="0015354B"/>
    <w:rsid w:val="001539EA"/>
    <w:rsid w:val="001543AA"/>
    <w:rsid w:val="0015512B"/>
    <w:rsid w:val="001561C8"/>
    <w:rsid w:val="00161AF5"/>
    <w:rsid w:val="001659AB"/>
    <w:rsid w:val="001661C2"/>
    <w:rsid w:val="00167008"/>
    <w:rsid w:val="0016701B"/>
    <w:rsid w:val="001701A1"/>
    <w:rsid w:val="00171DF3"/>
    <w:rsid w:val="00172533"/>
    <w:rsid w:val="001730E5"/>
    <w:rsid w:val="001736EA"/>
    <w:rsid w:val="001738AE"/>
    <w:rsid w:val="00173E5F"/>
    <w:rsid w:val="00174772"/>
    <w:rsid w:val="00174EC8"/>
    <w:rsid w:val="00174F1E"/>
    <w:rsid w:val="00180F64"/>
    <w:rsid w:val="0018499B"/>
    <w:rsid w:val="00190150"/>
    <w:rsid w:val="001902D1"/>
    <w:rsid w:val="00191C48"/>
    <w:rsid w:val="001924F0"/>
    <w:rsid w:val="00193B13"/>
    <w:rsid w:val="00193C39"/>
    <w:rsid w:val="0019668F"/>
    <w:rsid w:val="001A17DD"/>
    <w:rsid w:val="001A51F3"/>
    <w:rsid w:val="001A77ED"/>
    <w:rsid w:val="001A7BA8"/>
    <w:rsid w:val="001B08C4"/>
    <w:rsid w:val="001B11B2"/>
    <w:rsid w:val="001B1543"/>
    <w:rsid w:val="001B3980"/>
    <w:rsid w:val="001B52E8"/>
    <w:rsid w:val="001B641A"/>
    <w:rsid w:val="001B715C"/>
    <w:rsid w:val="001C342D"/>
    <w:rsid w:val="001C4699"/>
    <w:rsid w:val="001C5457"/>
    <w:rsid w:val="001D5EAB"/>
    <w:rsid w:val="001D67EF"/>
    <w:rsid w:val="001E09C8"/>
    <w:rsid w:val="001E314F"/>
    <w:rsid w:val="001E4BC7"/>
    <w:rsid w:val="001E6C34"/>
    <w:rsid w:val="001E7251"/>
    <w:rsid w:val="001F3596"/>
    <w:rsid w:val="001F36BE"/>
    <w:rsid w:val="001F37F5"/>
    <w:rsid w:val="001F5F3E"/>
    <w:rsid w:val="001F743B"/>
    <w:rsid w:val="0020085F"/>
    <w:rsid w:val="00200E93"/>
    <w:rsid w:val="00201FDF"/>
    <w:rsid w:val="0020244B"/>
    <w:rsid w:val="00202B35"/>
    <w:rsid w:val="00204306"/>
    <w:rsid w:val="00204805"/>
    <w:rsid w:val="00205488"/>
    <w:rsid w:val="00205FBB"/>
    <w:rsid w:val="002065FD"/>
    <w:rsid w:val="00210876"/>
    <w:rsid w:val="00211D2C"/>
    <w:rsid w:val="00212CA6"/>
    <w:rsid w:val="00212D4B"/>
    <w:rsid w:val="00214DE4"/>
    <w:rsid w:val="00214E4F"/>
    <w:rsid w:val="00216037"/>
    <w:rsid w:val="00216890"/>
    <w:rsid w:val="002209AF"/>
    <w:rsid w:val="00222026"/>
    <w:rsid w:val="002223F3"/>
    <w:rsid w:val="00222D74"/>
    <w:rsid w:val="0022350E"/>
    <w:rsid w:val="002238C1"/>
    <w:rsid w:val="00224E44"/>
    <w:rsid w:val="00227996"/>
    <w:rsid w:val="00230AFB"/>
    <w:rsid w:val="002315D2"/>
    <w:rsid w:val="002316A0"/>
    <w:rsid w:val="002330C9"/>
    <w:rsid w:val="002336A4"/>
    <w:rsid w:val="00235D16"/>
    <w:rsid w:val="00242A0E"/>
    <w:rsid w:val="00243824"/>
    <w:rsid w:val="00244099"/>
    <w:rsid w:val="00245175"/>
    <w:rsid w:val="0024521E"/>
    <w:rsid w:val="0024658B"/>
    <w:rsid w:val="002471A8"/>
    <w:rsid w:val="002472B2"/>
    <w:rsid w:val="002479E3"/>
    <w:rsid w:val="0025112B"/>
    <w:rsid w:val="00251F82"/>
    <w:rsid w:val="00252F2A"/>
    <w:rsid w:val="00253A0B"/>
    <w:rsid w:val="00256301"/>
    <w:rsid w:val="00256BA7"/>
    <w:rsid w:val="002600D7"/>
    <w:rsid w:val="002608F8"/>
    <w:rsid w:val="00262894"/>
    <w:rsid w:val="00263F24"/>
    <w:rsid w:val="00264096"/>
    <w:rsid w:val="002648D0"/>
    <w:rsid w:val="00265351"/>
    <w:rsid w:val="002654CC"/>
    <w:rsid w:val="002654D4"/>
    <w:rsid w:val="00265FF1"/>
    <w:rsid w:val="00267D6D"/>
    <w:rsid w:val="00270E04"/>
    <w:rsid w:val="0027172A"/>
    <w:rsid w:val="0027671C"/>
    <w:rsid w:val="00277333"/>
    <w:rsid w:val="00283219"/>
    <w:rsid w:val="0028358F"/>
    <w:rsid w:val="00285A84"/>
    <w:rsid w:val="0028775E"/>
    <w:rsid w:val="00290AE3"/>
    <w:rsid w:val="0029106F"/>
    <w:rsid w:val="0029134C"/>
    <w:rsid w:val="00291D8B"/>
    <w:rsid w:val="00292261"/>
    <w:rsid w:val="00293416"/>
    <w:rsid w:val="00294972"/>
    <w:rsid w:val="0029552F"/>
    <w:rsid w:val="00296331"/>
    <w:rsid w:val="00296518"/>
    <w:rsid w:val="002976D9"/>
    <w:rsid w:val="002A26AF"/>
    <w:rsid w:val="002A2FA2"/>
    <w:rsid w:val="002A44B4"/>
    <w:rsid w:val="002A4824"/>
    <w:rsid w:val="002A60BA"/>
    <w:rsid w:val="002A6163"/>
    <w:rsid w:val="002A6841"/>
    <w:rsid w:val="002B0288"/>
    <w:rsid w:val="002B08A3"/>
    <w:rsid w:val="002B0D93"/>
    <w:rsid w:val="002B274C"/>
    <w:rsid w:val="002B2F77"/>
    <w:rsid w:val="002B4BE1"/>
    <w:rsid w:val="002B6E60"/>
    <w:rsid w:val="002C0DA3"/>
    <w:rsid w:val="002C15D0"/>
    <w:rsid w:val="002C36EA"/>
    <w:rsid w:val="002C3821"/>
    <w:rsid w:val="002C3C2C"/>
    <w:rsid w:val="002C5468"/>
    <w:rsid w:val="002C5E9B"/>
    <w:rsid w:val="002D171E"/>
    <w:rsid w:val="002D1D73"/>
    <w:rsid w:val="002D3163"/>
    <w:rsid w:val="002D5231"/>
    <w:rsid w:val="002D5A93"/>
    <w:rsid w:val="002D5BF0"/>
    <w:rsid w:val="002D689F"/>
    <w:rsid w:val="002D7E89"/>
    <w:rsid w:val="002E2C9E"/>
    <w:rsid w:val="002E3287"/>
    <w:rsid w:val="002E4BC8"/>
    <w:rsid w:val="002E557F"/>
    <w:rsid w:val="002E61B9"/>
    <w:rsid w:val="002F1A48"/>
    <w:rsid w:val="002F3705"/>
    <w:rsid w:val="002F487B"/>
    <w:rsid w:val="002F5018"/>
    <w:rsid w:val="002F6EE9"/>
    <w:rsid w:val="002F7FD6"/>
    <w:rsid w:val="0030133D"/>
    <w:rsid w:val="00301C32"/>
    <w:rsid w:val="00301D07"/>
    <w:rsid w:val="00303437"/>
    <w:rsid w:val="00304BF1"/>
    <w:rsid w:val="00307926"/>
    <w:rsid w:val="0031194B"/>
    <w:rsid w:val="00311E92"/>
    <w:rsid w:val="003136A2"/>
    <w:rsid w:val="003156A0"/>
    <w:rsid w:val="00317BF4"/>
    <w:rsid w:val="00320B14"/>
    <w:rsid w:val="00320EDD"/>
    <w:rsid w:val="003234FA"/>
    <w:rsid w:val="003237D3"/>
    <w:rsid w:val="00325D43"/>
    <w:rsid w:val="00331093"/>
    <w:rsid w:val="0033363F"/>
    <w:rsid w:val="00333B36"/>
    <w:rsid w:val="00335334"/>
    <w:rsid w:val="00335FCD"/>
    <w:rsid w:val="0033646A"/>
    <w:rsid w:val="00340D2D"/>
    <w:rsid w:val="00341F4A"/>
    <w:rsid w:val="003452E1"/>
    <w:rsid w:val="00345996"/>
    <w:rsid w:val="00346847"/>
    <w:rsid w:val="00347B98"/>
    <w:rsid w:val="0035127C"/>
    <w:rsid w:val="00353455"/>
    <w:rsid w:val="003541FB"/>
    <w:rsid w:val="00356058"/>
    <w:rsid w:val="00356CF6"/>
    <w:rsid w:val="00357B10"/>
    <w:rsid w:val="00361572"/>
    <w:rsid w:val="00361674"/>
    <w:rsid w:val="00362610"/>
    <w:rsid w:val="0036438D"/>
    <w:rsid w:val="00365247"/>
    <w:rsid w:val="00365E3B"/>
    <w:rsid w:val="00366500"/>
    <w:rsid w:val="0037006D"/>
    <w:rsid w:val="003715AB"/>
    <w:rsid w:val="003743E5"/>
    <w:rsid w:val="00376B73"/>
    <w:rsid w:val="003803C7"/>
    <w:rsid w:val="0038234E"/>
    <w:rsid w:val="003830E7"/>
    <w:rsid w:val="003839CD"/>
    <w:rsid w:val="0038539B"/>
    <w:rsid w:val="00387705"/>
    <w:rsid w:val="00390B86"/>
    <w:rsid w:val="003920B8"/>
    <w:rsid w:val="003922E2"/>
    <w:rsid w:val="00393B5C"/>
    <w:rsid w:val="0039449F"/>
    <w:rsid w:val="003957C0"/>
    <w:rsid w:val="00396488"/>
    <w:rsid w:val="003A17A2"/>
    <w:rsid w:val="003A1ABC"/>
    <w:rsid w:val="003A1B16"/>
    <w:rsid w:val="003A593E"/>
    <w:rsid w:val="003A5EFB"/>
    <w:rsid w:val="003B107F"/>
    <w:rsid w:val="003B1970"/>
    <w:rsid w:val="003B5995"/>
    <w:rsid w:val="003B5A93"/>
    <w:rsid w:val="003C2FDC"/>
    <w:rsid w:val="003C4569"/>
    <w:rsid w:val="003C65F7"/>
    <w:rsid w:val="003D0B8E"/>
    <w:rsid w:val="003D1DD3"/>
    <w:rsid w:val="003D3899"/>
    <w:rsid w:val="003D3B61"/>
    <w:rsid w:val="003D5323"/>
    <w:rsid w:val="003D741C"/>
    <w:rsid w:val="003D7ED0"/>
    <w:rsid w:val="003E2228"/>
    <w:rsid w:val="003E4625"/>
    <w:rsid w:val="003E511E"/>
    <w:rsid w:val="003E5518"/>
    <w:rsid w:val="003E55B5"/>
    <w:rsid w:val="003E647E"/>
    <w:rsid w:val="003E79B7"/>
    <w:rsid w:val="003E7A0D"/>
    <w:rsid w:val="003F113D"/>
    <w:rsid w:val="003F200D"/>
    <w:rsid w:val="003F2C31"/>
    <w:rsid w:val="003F37A8"/>
    <w:rsid w:val="003F3D11"/>
    <w:rsid w:val="003F63F0"/>
    <w:rsid w:val="004020AA"/>
    <w:rsid w:val="004047DE"/>
    <w:rsid w:val="00404B7F"/>
    <w:rsid w:val="004057FC"/>
    <w:rsid w:val="00405FAF"/>
    <w:rsid w:val="00412672"/>
    <w:rsid w:val="00414E35"/>
    <w:rsid w:val="004151F2"/>
    <w:rsid w:val="0042439B"/>
    <w:rsid w:val="004248AD"/>
    <w:rsid w:val="004251AF"/>
    <w:rsid w:val="004253C3"/>
    <w:rsid w:val="004258AC"/>
    <w:rsid w:val="00425D12"/>
    <w:rsid w:val="00426B67"/>
    <w:rsid w:val="00427C50"/>
    <w:rsid w:val="00430E19"/>
    <w:rsid w:val="0043143D"/>
    <w:rsid w:val="0043351B"/>
    <w:rsid w:val="004340D4"/>
    <w:rsid w:val="00440CD8"/>
    <w:rsid w:val="004419DC"/>
    <w:rsid w:val="00442F10"/>
    <w:rsid w:val="00450B29"/>
    <w:rsid w:val="00451EFC"/>
    <w:rsid w:val="00452A66"/>
    <w:rsid w:val="004549DE"/>
    <w:rsid w:val="004554E1"/>
    <w:rsid w:val="00455AD2"/>
    <w:rsid w:val="00455F55"/>
    <w:rsid w:val="00462037"/>
    <w:rsid w:val="00467AD6"/>
    <w:rsid w:val="004702A3"/>
    <w:rsid w:val="00470858"/>
    <w:rsid w:val="0047161D"/>
    <w:rsid w:val="004751FF"/>
    <w:rsid w:val="0047794E"/>
    <w:rsid w:val="004822A5"/>
    <w:rsid w:val="00482849"/>
    <w:rsid w:val="00483930"/>
    <w:rsid w:val="00483B59"/>
    <w:rsid w:val="004849BB"/>
    <w:rsid w:val="004855B5"/>
    <w:rsid w:val="00486512"/>
    <w:rsid w:val="00487980"/>
    <w:rsid w:val="0049147E"/>
    <w:rsid w:val="00492C86"/>
    <w:rsid w:val="00492DD9"/>
    <w:rsid w:val="00492DF9"/>
    <w:rsid w:val="004944A0"/>
    <w:rsid w:val="004950F1"/>
    <w:rsid w:val="00495F28"/>
    <w:rsid w:val="004A20BB"/>
    <w:rsid w:val="004A34BA"/>
    <w:rsid w:val="004A3C73"/>
    <w:rsid w:val="004A48D0"/>
    <w:rsid w:val="004A587B"/>
    <w:rsid w:val="004A6C81"/>
    <w:rsid w:val="004B06B5"/>
    <w:rsid w:val="004B1477"/>
    <w:rsid w:val="004B153C"/>
    <w:rsid w:val="004B1791"/>
    <w:rsid w:val="004B301E"/>
    <w:rsid w:val="004B41EB"/>
    <w:rsid w:val="004B425E"/>
    <w:rsid w:val="004B440A"/>
    <w:rsid w:val="004C0308"/>
    <w:rsid w:val="004C2A50"/>
    <w:rsid w:val="004C417F"/>
    <w:rsid w:val="004C4CE4"/>
    <w:rsid w:val="004C6175"/>
    <w:rsid w:val="004C6CB7"/>
    <w:rsid w:val="004C763F"/>
    <w:rsid w:val="004D0C67"/>
    <w:rsid w:val="004D1BB3"/>
    <w:rsid w:val="004D283E"/>
    <w:rsid w:val="004D3B47"/>
    <w:rsid w:val="004D3C94"/>
    <w:rsid w:val="004D4618"/>
    <w:rsid w:val="004D6068"/>
    <w:rsid w:val="004D60D8"/>
    <w:rsid w:val="004D63FD"/>
    <w:rsid w:val="004E1676"/>
    <w:rsid w:val="004E22C4"/>
    <w:rsid w:val="004E3AC3"/>
    <w:rsid w:val="004E4430"/>
    <w:rsid w:val="004E627B"/>
    <w:rsid w:val="004E76EE"/>
    <w:rsid w:val="004E7F1A"/>
    <w:rsid w:val="004F3057"/>
    <w:rsid w:val="004F31F9"/>
    <w:rsid w:val="004F46E7"/>
    <w:rsid w:val="004F5CE8"/>
    <w:rsid w:val="004F6E80"/>
    <w:rsid w:val="004F71D4"/>
    <w:rsid w:val="004F74DB"/>
    <w:rsid w:val="004F7FB7"/>
    <w:rsid w:val="0050183A"/>
    <w:rsid w:val="00502913"/>
    <w:rsid w:val="00502CED"/>
    <w:rsid w:val="00502E8F"/>
    <w:rsid w:val="005053EA"/>
    <w:rsid w:val="00507FD7"/>
    <w:rsid w:val="0051217B"/>
    <w:rsid w:val="00513909"/>
    <w:rsid w:val="00514569"/>
    <w:rsid w:val="00520B6C"/>
    <w:rsid w:val="00521FA5"/>
    <w:rsid w:val="005223CA"/>
    <w:rsid w:val="0052720F"/>
    <w:rsid w:val="00527A0D"/>
    <w:rsid w:val="00530925"/>
    <w:rsid w:val="005311E0"/>
    <w:rsid w:val="005356D0"/>
    <w:rsid w:val="00536E7C"/>
    <w:rsid w:val="00537A57"/>
    <w:rsid w:val="0054083C"/>
    <w:rsid w:val="00542770"/>
    <w:rsid w:val="00545D47"/>
    <w:rsid w:val="00551081"/>
    <w:rsid w:val="0055234E"/>
    <w:rsid w:val="00552DF1"/>
    <w:rsid w:val="00553027"/>
    <w:rsid w:val="005555FA"/>
    <w:rsid w:val="0056025E"/>
    <w:rsid w:val="005643EC"/>
    <w:rsid w:val="00564A11"/>
    <w:rsid w:val="00566A38"/>
    <w:rsid w:val="00566F59"/>
    <w:rsid w:val="0057158D"/>
    <w:rsid w:val="00580081"/>
    <w:rsid w:val="005813CF"/>
    <w:rsid w:val="005852F6"/>
    <w:rsid w:val="0059022F"/>
    <w:rsid w:val="00590B22"/>
    <w:rsid w:val="0059190A"/>
    <w:rsid w:val="00591CAE"/>
    <w:rsid w:val="00591E30"/>
    <w:rsid w:val="00594BF2"/>
    <w:rsid w:val="00594F55"/>
    <w:rsid w:val="005964E1"/>
    <w:rsid w:val="005A0169"/>
    <w:rsid w:val="005A1DC9"/>
    <w:rsid w:val="005A3AD0"/>
    <w:rsid w:val="005A7391"/>
    <w:rsid w:val="005A7A7B"/>
    <w:rsid w:val="005B44EC"/>
    <w:rsid w:val="005B76C6"/>
    <w:rsid w:val="005C1FC2"/>
    <w:rsid w:val="005C2175"/>
    <w:rsid w:val="005C268E"/>
    <w:rsid w:val="005C4482"/>
    <w:rsid w:val="005C7569"/>
    <w:rsid w:val="005C759D"/>
    <w:rsid w:val="005C7AEC"/>
    <w:rsid w:val="005D2BE4"/>
    <w:rsid w:val="005D5065"/>
    <w:rsid w:val="005D6D11"/>
    <w:rsid w:val="005D72A4"/>
    <w:rsid w:val="005E20F1"/>
    <w:rsid w:val="005E215E"/>
    <w:rsid w:val="005E2FB1"/>
    <w:rsid w:val="005E4E84"/>
    <w:rsid w:val="005E544D"/>
    <w:rsid w:val="005E6936"/>
    <w:rsid w:val="005F0AE4"/>
    <w:rsid w:val="005F3788"/>
    <w:rsid w:val="005F4213"/>
    <w:rsid w:val="005F4D0D"/>
    <w:rsid w:val="00600E35"/>
    <w:rsid w:val="00601884"/>
    <w:rsid w:val="00602FAD"/>
    <w:rsid w:val="00603411"/>
    <w:rsid w:val="00604626"/>
    <w:rsid w:val="00606F51"/>
    <w:rsid w:val="00611296"/>
    <w:rsid w:val="00613104"/>
    <w:rsid w:val="00615313"/>
    <w:rsid w:val="00615F37"/>
    <w:rsid w:val="0061785C"/>
    <w:rsid w:val="006214FE"/>
    <w:rsid w:val="006218B4"/>
    <w:rsid w:val="00621958"/>
    <w:rsid w:val="00621B5E"/>
    <w:rsid w:val="006251B0"/>
    <w:rsid w:val="00625203"/>
    <w:rsid w:val="00626DF1"/>
    <w:rsid w:val="00633B89"/>
    <w:rsid w:val="00634941"/>
    <w:rsid w:val="00636CEB"/>
    <w:rsid w:val="0064300B"/>
    <w:rsid w:val="00645146"/>
    <w:rsid w:val="006460E9"/>
    <w:rsid w:val="00646DDB"/>
    <w:rsid w:val="00647FE0"/>
    <w:rsid w:val="00651016"/>
    <w:rsid w:val="00651B7C"/>
    <w:rsid w:val="006531A6"/>
    <w:rsid w:val="00653EAE"/>
    <w:rsid w:val="00653FF4"/>
    <w:rsid w:val="0065495E"/>
    <w:rsid w:val="006551E6"/>
    <w:rsid w:val="00661D85"/>
    <w:rsid w:val="0066490C"/>
    <w:rsid w:val="0067109A"/>
    <w:rsid w:val="006727BB"/>
    <w:rsid w:val="00677806"/>
    <w:rsid w:val="0068093E"/>
    <w:rsid w:val="006817E1"/>
    <w:rsid w:val="006819C2"/>
    <w:rsid w:val="006826AA"/>
    <w:rsid w:val="006833D2"/>
    <w:rsid w:val="006915A5"/>
    <w:rsid w:val="0069228A"/>
    <w:rsid w:val="006933A6"/>
    <w:rsid w:val="00693D91"/>
    <w:rsid w:val="00695D5B"/>
    <w:rsid w:val="00696500"/>
    <w:rsid w:val="006A2280"/>
    <w:rsid w:val="006A446D"/>
    <w:rsid w:val="006A45E2"/>
    <w:rsid w:val="006A4E09"/>
    <w:rsid w:val="006A602F"/>
    <w:rsid w:val="006B06F9"/>
    <w:rsid w:val="006B1106"/>
    <w:rsid w:val="006B1C71"/>
    <w:rsid w:val="006B4278"/>
    <w:rsid w:val="006B6220"/>
    <w:rsid w:val="006C08CC"/>
    <w:rsid w:val="006C1F88"/>
    <w:rsid w:val="006C317F"/>
    <w:rsid w:val="006C34FD"/>
    <w:rsid w:val="006C3AD8"/>
    <w:rsid w:val="006C3AF7"/>
    <w:rsid w:val="006C7265"/>
    <w:rsid w:val="006C79CA"/>
    <w:rsid w:val="006D2F26"/>
    <w:rsid w:val="006D5C3F"/>
    <w:rsid w:val="006D7B68"/>
    <w:rsid w:val="006E02D1"/>
    <w:rsid w:val="006E0C87"/>
    <w:rsid w:val="006E2116"/>
    <w:rsid w:val="006E337F"/>
    <w:rsid w:val="006E68F6"/>
    <w:rsid w:val="006E7A53"/>
    <w:rsid w:val="006F1B7F"/>
    <w:rsid w:val="006F1F8A"/>
    <w:rsid w:val="006F3C90"/>
    <w:rsid w:val="006F51A5"/>
    <w:rsid w:val="006F594F"/>
    <w:rsid w:val="007017EB"/>
    <w:rsid w:val="00704882"/>
    <w:rsid w:val="00705849"/>
    <w:rsid w:val="0070584B"/>
    <w:rsid w:val="00711D73"/>
    <w:rsid w:val="0071380F"/>
    <w:rsid w:val="00713CE3"/>
    <w:rsid w:val="00714502"/>
    <w:rsid w:val="00714C6E"/>
    <w:rsid w:val="00715F7B"/>
    <w:rsid w:val="0071620A"/>
    <w:rsid w:val="00717866"/>
    <w:rsid w:val="00722D86"/>
    <w:rsid w:val="00723164"/>
    <w:rsid w:val="00724A4D"/>
    <w:rsid w:val="00726201"/>
    <w:rsid w:val="0072658F"/>
    <w:rsid w:val="00730F69"/>
    <w:rsid w:val="00731B0E"/>
    <w:rsid w:val="00731F6C"/>
    <w:rsid w:val="00732AB3"/>
    <w:rsid w:val="007345D4"/>
    <w:rsid w:val="0073467E"/>
    <w:rsid w:val="00734895"/>
    <w:rsid w:val="0073502E"/>
    <w:rsid w:val="00736318"/>
    <w:rsid w:val="007465E8"/>
    <w:rsid w:val="007469BB"/>
    <w:rsid w:val="00750D0E"/>
    <w:rsid w:val="00753DDE"/>
    <w:rsid w:val="00755101"/>
    <w:rsid w:val="00755D53"/>
    <w:rsid w:val="00756482"/>
    <w:rsid w:val="007610E5"/>
    <w:rsid w:val="007623DC"/>
    <w:rsid w:val="0076316D"/>
    <w:rsid w:val="00764ED4"/>
    <w:rsid w:val="007651A6"/>
    <w:rsid w:val="0076545D"/>
    <w:rsid w:val="00765B3B"/>
    <w:rsid w:val="007662D2"/>
    <w:rsid w:val="007671ED"/>
    <w:rsid w:val="00771C33"/>
    <w:rsid w:val="0077302C"/>
    <w:rsid w:val="00773BC9"/>
    <w:rsid w:val="00774568"/>
    <w:rsid w:val="007803D1"/>
    <w:rsid w:val="00783031"/>
    <w:rsid w:val="0078454D"/>
    <w:rsid w:val="00786F33"/>
    <w:rsid w:val="007900BE"/>
    <w:rsid w:val="0079073D"/>
    <w:rsid w:val="0079120B"/>
    <w:rsid w:val="00794293"/>
    <w:rsid w:val="00794C07"/>
    <w:rsid w:val="00795C17"/>
    <w:rsid w:val="007A0B5C"/>
    <w:rsid w:val="007A3801"/>
    <w:rsid w:val="007A3C4A"/>
    <w:rsid w:val="007A49BE"/>
    <w:rsid w:val="007A4A71"/>
    <w:rsid w:val="007A4E34"/>
    <w:rsid w:val="007A7373"/>
    <w:rsid w:val="007B2D88"/>
    <w:rsid w:val="007B46E0"/>
    <w:rsid w:val="007B472D"/>
    <w:rsid w:val="007B5F0C"/>
    <w:rsid w:val="007C1CB3"/>
    <w:rsid w:val="007C315A"/>
    <w:rsid w:val="007C340D"/>
    <w:rsid w:val="007C4E1C"/>
    <w:rsid w:val="007C5373"/>
    <w:rsid w:val="007C65D8"/>
    <w:rsid w:val="007C7B5B"/>
    <w:rsid w:val="007D01FD"/>
    <w:rsid w:val="007D0C24"/>
    <w:rsid w:val="007D25A2"/>
    <w:rsid w:val="007D4412"/>
    <w:rsid w:val="007D4941"/>
    <w:rsid w:val="007D613C"/>
    <w:rsid w:val="007D66EE"/>
    <w:rsid w:val="007D6770"/>
    <w:rsid w:val="007D6980"/>
    <w:rsid w:val="007D7A39"/>
    <w:rsid w:val="007E580B"/>
    <w:rsid w:val="007E5ADA"/>
    <w:rsid w:val="007E6712"/>
    <w:rsid w:val="007F4C17"/>
    <w:rsid w:val="008030BF"/>
    <w:rsid w:val="008031E4"/>
    <w:rsid w:val="00803291"/>
    <w:rsid w:val="0080336D"/>
    <w:rsid w:val="008044B3"/>
    <w:rsid w:val="008070A5"/>
    <w:rsid w:val="00810BBE"/>
    <w:rsid w:val="00820ACE"/>
    <w:rsid w:val="00820FBB"/>
    <w:rsid w:val="008231E2"/>
    <w:rsid w:val="00823720"/>
    <w:rsid w:val="00825227"/>
    <w:rsid w:val="008253A3"/>
    <w:rsid w:val="00825D98"/>
    <w:rsid w:val="00826608"/>
    <w:rsid w:val="00826E31"/>
    <w:rsid w:val="0083009D"/>
    <w:rsid w:val="00832487"/>
    <w:rsid w:val="00834BFF"/>
    <w:rsid w:val="008356BB"/>
    <w:rsid w:val="008404CB"/>
    <w:rsid w:val="00841317"/>
    <w:rsid w:val="00842F66"/>
    <w:rsid w:val="008443F3"/>
    <w:rsid w:val="008456DB"/>
    <w:rsid w:val="00846623"/>
    <w:rsid w:val="00847608"/>
    <w:rsid w:val="0085024D"/>
    <w:rsid w:val="008504F1"/>
    <w:rsid w:val="008526CD"/>
    <w:rsid w:val="00853731"/>
    <w:rsid w:val="00854001"/>
    <w:rsid w:val="00855230"/>
    <w:rsid w:val="008563D8"/>
    <w:rsid w:val="00856604"/>
    <w:rsid w:val="00860969"/>
    <w:rsid w:val="00860D57"/>
    <w:rsid w:val="00861598"/>
    <w:rsid w:val="008626D4"/>
    <w:rsid w:val="0086296E"/>
    <w:rsid w:val="00864EE5"/>
    <w:rsid w:val="0086733C"/>
    <w:rsid w:val="00871C7C"/>
    <w:rsid w:val="008756B3"/>
    <w:rsid w:val="00875C36"/>
    <w:rsid w:val="00875D13"/>
    <w:rsid w:val="008808E9"/>
    <w:rsid w:val="00880CAC"/>
    <w:rsid w:val="00880F44"/>
    <w:rsid w:val="00883B3C"/>
    <w:rsid w:val="00890ECC"/>
    <w:rsid w:val="0089269B"/>
    <w:rsid w:val="00892D98"/>
    <w:rsid w:val="00893A6F"/>
    <w:rsid w:val="0089446E"/>
    <w:rsid w:val="00896F14"/>
    <w:rsid w:val="008A025D"/>
    <w:rsid w:val="008A10CF"/>
    <w:rsid w:val="008A4575"/>
    <w:rsid w:val="008A5744"/>
    <w:rsid w:val="008A678C"/>
    <w:rsid w:val="008A7DB4"/>
    <w:rsid w:val="008B06B7"/>
    <w:rsid w:val="008B0B99"/>
    <w:rsid w:val="008B3C2C"/>
    <w:rsid w:val="008B3CB2"/>
    <w:rsid w:val="008B4390"/>
    <w:rsid w:val="008B5011"/>
    <w:rsid w:val="008B5C69"/>
    <w:rsid w:val="008B61CC"/>
    <w:rsid w:val="008C011A"/>
    <w:rsid w:val="008C3714"/>
    <w:rsid w:val="008C3E16"/>
    <w:rsid w:val="008C5085"/>
    <w:rsid w:val="008C685C"/>
    <w:rsid w:val="008C7A07"/>
    <w:rsid w:val="008D022C"/>
    <w:rsid w:val="008D09AA"/>
    <w:rsid w:val="008D0A39"/>
    <w:rsid w:val="008D4234"/>
    <w:rsid w:val="008D45DD"/>
    <w:rsid w:val="008D47C0"/>
    <w:rsid w:val="008D516E"/>
    <w:rsid w:val="008D53D1"/>
    <w:rsid w:val="008D6D4F"/>
    <w:rsid w:val="008E074F"/>
    <w:rsid w:val="008E1608"/>
    <w:rsid w:val="008E4D7B"/>
    <w:rsid w:val="008E5B08"/>
    <w:rsid w:val="008E6023"/>
    <w:rsid w:val="008E69FE"/>
    <w:rsid w:val="008F1BA5"/>
    <w:rsid w:val="008F2283"/>
    <w:rsid w:val="008F246B"/>
    <w:rsid w:val="008F4670"/>
    <w:rsid w:val="008F4EBE"/>
    <w:rsid w:val="008F5F2F"/>
    <w:rsid w:val="008F6DDB"/>
    <w:rsid w:val="008F721F"/>
    <w:rsid w:val="008F7B19"/>
    <w:rsid w:val="00901E8B"/>
    <w:rsid w:val="00903DC8"/>
    <w:rsid w:val="00903F5B"/>
    <w:rsid w:val="00911695"/>
    <w:rsid w:val="00911973"/>
    <w:rsid w:val="00914B84"/>
    <w:rsid w:val="00914D95"/>
    <w:rsid w:val="00916BB6"/>
    <w:rsid w:val="00916EBF"/>
    <w:rsid w:val="0091787B"/>
    <w:rsid w:val="0092217A"/>
    <w:rsid w:val="009237F1"/>
    <w:rsid w:val="00923E59"/>
    <w:rsid w:val="009241E7"/>
    <w:rsid w:val="0092531E"/>
    <w:rsid w:val="00925D54"/>
    <w:rsid w:val="00925F4E"/>
    <w:rsid w:val="009308C4"/>
    <w:rsid w:val="00931739"/>
    <w:rsid w:val="009321F8"/>
    <w:rsid w:val="009365EA"/>
    <w:rsid w:val="00936F10"/>
    <w:rsid w:val="00937076"/>
    <w:rsid w:val="00941098"/>
    <w:rsid w:val="00941CB6"/>
    <w:rsid w:val="0094227F"/>
    <w:rsid w:val="009457A3"/>
    <w:rsid w:val="009457BF"/>
    <w:rsid w:val="0094621F"/>
    <w:rsid w:val="00950303"/>
    <w:rsid w:val="0095050F"/>
    <w:rsid w:val="009573F4"/>
    <w:rsid w:val="0096059F"/>
    <w:rsid w:val="00962477"/>
    <w:rsid w:val="009628F9"/>
    <w:rsid w:val="009643FB"/>
    <w:rsid w:val="009702A2"/>
    <w:rsid w:val="009702B0"/>
    <w:rsid w:val="00971B8C"/>
    <w:rsid w:val="009723E9"/>
    <w:rsid w:val="00973475"/>
    <w:rsid w:val="00974089"/>
    <w:rsid w:val="00974542"/>
    <w:rsid w:val="009759CD"/>
    <w:rsid w:val="009763CC"/>
    <w:rsid w:val="009800F3"/>
    <w:rsid w:val="00982A7D"/>
    <w:rsid w:val="00982DE2"/>
    <w:rsid w:val="009832D7"/>
    <w:rsid w:val="00987A5C"/>
    <w:rsid w:val="00992D5C"/>
    <w:rsid w:val="0099385E"/>
    <w:rsid w:val="009951D0"/>
    <w:rsid w:val="00996BD3"/>
    <w:rsid w:val="00997E3D"/>
    <w:rsid w:val="009A1DAF"/>
    <w:rsid w:val="009A30BC"/>
    <w:rsid w:val="009A36D7"/>
    <w:rsid w:val="009A6A5A"/>
    <w:rsid w:val="009A6B00"/>
    <w:rsid w:val="009A76EA"/>
    <w:rsid w:val="009A7AE8"/>
    <w:rsid w:val="009B17B4"/>
    <w:rsid w:val="009B2FB4"/>
    <w:rsid w:val="009B3D7E"/>
    <w:rsid w:val="009B4F93"/>
    <w:rsid w:val="009B5A75"/>
    <w:rsid w:val="009B7387"/>
    <w:rsid w:val="009C1938"/>
    <w:rsid w:val="009C1A3B"/>
    <w:rsid w:val="009C22F2"/>
    <w:rsid w:val="009C2E3F"/>
    <w:rsid w:val="009C2F3B"/>
    <w:rsid w:val="009C36DB"/>
    <w:rsid w:val="009C3AF4"/>
    <w:rsid w:val="009C62E2"/>
    <w:rsid w:val="009D0E5C"/>
    <w:rsid w:val="009D16A4"/>
    <w:rsid w:val="009D2732"/>
    <w:rsid w:val="009D3C36"/>
    <w:rsid w:val="009D49B1"/>
    <w:rsid w:val="009D6F80"/>
    <w:rsid w:val="009E10A3"/>
    <w:rsid w:val="009E1CFB"/>
    <w:rsid w:val="009E34F7"/>
    <w:rsid w:val="009E3636"/>
    <w:rsid w:val="009E3810"/>
    <w:rsid w:val="009E7C1E"/>
    <w:rsid w:val="009F147C"/>
    <w:rsid w:val="009F26B3"/>
    <w:rsid w:val="009F4307"/>
    <w:rsid w:val="009F454D"/>
    <w:rsid w:val="009F5567"/>
    <w:rsid w:val="009F6C72"/>
    <w:rsid w:val="00A00E5A"/>
    <w:rsid w:val="00A01514"/>
    <w:rsid w:val="00A019ED"/>
    <w:rsid w:val="00A01BE1"/>
    <w:rsid w:val="00A02B05"/>
    <w:rsid w:val="00A05310"/>
    <w:rsid w:val="00A05512"/>
    <w:rsid w:val="00A06807"/>
    <w:rsid w:val="00A0724D"/>
    <w:rsid w:val="00A106DF"/>
    <w:rsid w:val="00A10D39"/>
    <w:rsid w:val="00A10F70"/>
    <w:rsid w:val="00A132C2"/>
    <w:rsid w:val="00A13B42"/>
    <w:rsid w:val="00A14300"/>
    <w:rsid w:val="00A15AE1"/>
    <w:rsid w:val="00A1621B"/>
    <w:rsid w:val="00A163E8"/>
    <w:rsid w:val="00A203AC"/>
    <w:rsid w:val="00A20409"/>
    <w:rsid w:val="00A21B7B"/>
    <w:rsid w:val="00A22F57"/>
    <w:rsid w:val="00A25490"/>
    <w:rsid w:val="00A26B01"/>
    <w:rsid w:val="00A30507"/>
    <w:rsid w:val="00A31A82"/>
    <w:rsid w:val="00A32769"/>
    <w:rsid w:val="00A3419E"/>
    <w:rsid w:val="00A34CDB"/>
    <w:rsid w:val="00A34F26"/>
    <w:rsid w:val="00A3639F"/>
    <w:rsid w:val="00A37140"/>
    <w:rsid w:val="00A42E69"/>
    <w:rsid w:val="00A438DB"/>
    <w:rsid w:val="00A453BB"/>
    <w:rsid w:val="00A4765A"/>
    <w:rsid w:val="00A524B5"/>
    <w:rsid w:val="00A52EA9"/>
    <w:rsid w:val="00A54B62"/>
    <w:rsid w:val="00A55358"/>
    <w:rsid w:val="00A605F3"/>
    <w:rsid w:val="00A61EC3"/>
    <w:rsid w:val="00A63994"/>
    <w:rsid w:val="00A658F8"/>
    <w:rsid w:val="00A66405"/>
    <w:rsid w:val="00A67F04"/>
    <w:rsid w:val="00A702E7"/>
    <w:rsid w:val="00A708C6"/>
    <w:rsid w:val="00A719E6"/>
    <w:rsid w:val="00A720B7"/>
    <w:rsid w:val="00A758D7"/>
    <w:rsid w:val="00A76630"/>
    <w:rsid w:val="00A819AE"/>
    <w:rsid w:val="00A841C4"/>
    <w:rsid w:val="00A84D01"/>
    <w:rsid w:val="00A87800"/>
    <w:rsid w:val="00A901FE"/>
    <w:rsid w:val="00A90FCF"/>
    <w:rsid w:val="00A9152A"/>
    <w:rsid w:val="00A91F29"/>
    <w:rsid w:val="00A92480"/>
    <w:rsid w:val="00A93E43"/>
    <w:rsid w:val="00A96440"/>
    <w:rsid w:val="00A97522"/>
    <w:rsid w:val="00A97E58"/>
    <w:rsid w:val="00AA051F"/>
    <w:rsid w:val="00AA0BA8"/>
    <w:rsid w:val="00AA1268"/>
    <w:rsid w:val="00AA1AE4"/>
    <w:rsid w:val="00AA1E78"/>
    <w:rsid w:val="00AA2DCC"/>
    <w:rsid w:val="00AA3C16"/>
    <w:rsid w:val="00AA4C6E"/>
    <w:rsid w:val="00AA6339"/>
    <w:rsid w:val="00AB0558"/>
    <w:rsid w:val="00AB1A3D"/>
    <w:rsid w:val="00AB2936"/>
    <w:rsid w:val="00AB2E9A"/>
    <w:rsid w:val="00AB2FF1"/>
    <w:rsid w:val="00AB3E76"/>
    <w:rsid w:val="00AB4926"/>
    <w:rsid w:val="00AB5334"/>
    <w:rsid w:val="00AB67AE"/>
    <w:rsid w:val="00AB67D1"/>
    <w:rsid w:val="00AB733A"/>
    <w:rsid w:val="00AB78A7"/>
    <w:rsid w:val="00AC2E3A"/>
    <w:rsid w:val="00AC4097"/>
    <w:rsid w:val="00AC4905"/>
    <w:rsid w:val="00AC5279"/>
    <w:rsid w:val="00AD0019"/>
    <w:rsid w:val="00AD1619"/>
    <w:rsid w:val="00AD2320"/>
    <w:rsid w:val="00AD4FCC"/>
    <w:rsid w:val="00AD5715"/>
    <w:rsid w:val="00AE17E0"/>
    <w:rsid w:val="00AE1E2A"/>
    <w:rsid w:val="00AE313A"/>
    <w:rsid w:val="00AE37B1"/>
    <w:rsid w:val="00AE45F4"/>
    <w:rsid w:val="00AE4884"/>
    <w:rsid w:val="00AE5711"/>
    <w:rsid w:val="00AE5956"/>
    <w:rsid w:val="00AE79C3"/>
    <w:rsid w:val="00AF08B4"/>
    <w:rsid w:val="00AF15E8"/>
    <w:rsid w:val="00AF3A5B"/>
    <w:rsid w:val="00AF4AFF"/>
    <w:rsid w:val="00AF6065"/>
    <w:rsid w:val="00AF7CEF"/>
    <w:rsid w:val="00B0055B"/>
    <w:rsid w:val="00B00D1C"/>
    <w:rsid w:val="00B0291C"/>
    <w:rsid w:val="00B03DA3"/>
    <w:rsid w:val="00B05F46"/>
    <w:rsid w:val="00B06410"/>
    <w:rsid w:val="00B0695C"/>
    <w:rsid w:val="00B10289"/>
    <w:rsid w:val="00B1265B"/>
    <w:rsid w:val="00B13198"/>
    <w:rsid w:val="00B15DAF"/>
    <w:rsid w:val="00B17072"/>
    <w:rsid w:val="00B17C96"/>
    <w:rsid w:val="00B20586"/>
    <w:rsid w:val="00B21B50"/>
    <w:rsid w:val="00B24DCE"/>
    <w:rsid w:val="00B265E2"/>
    <w:rsid w:val="00B2673E"/>
    <w:rsid w:val="00B267BD"/>
    <w:rsid w:val="00B26A91"/>
    <w:rsid w:val="00B341D1"/>
    <w:rsid w:val="00B358A6"/>
    <w:rsid w:val="00B37017"/>
    <w:rsid w:val="00B40470"/>
    <w:rsid w:val="00B42562"/>
    <w:rsid w:val="00B43B51"/>
    <w:rsid w:val="00B45214"/>
    <w:rsid w:val="00B46885"/>
    <w:rsid w:val="00B4690A"/>
    <w:rsid w:val="00B46CD1"/>
    <w:rsid w:val="00B472BF"/>
    <w:rsid w:val="00B526B0"/>
    <w:rsid w:val="00B53A20"/>
    <w:rsid w:val="00B53F41"/>
    <w:rsid w:val="00B5498C"/>
    <w:rsid w:val="00B55B64"/>
    <w:rsid w:val="00B56114"/>
    <w:rsid w:val="00B608EA"/>
    <w:rsid w:val="00B60B3F"/>
    <w:rsid w:val="00B6250D"/>
    <w:rsid w:val="00B62516"/>
    <w:rsid w:val="00B63559"/>
    <w:rsid w:val="00B6427E"/>
    <w:rsid w:val="00B6516E"/>
    <w:rsid w:val="00B65278"/>
    <w:rsid w:val="00B65828"/>
    <w:rsid w:val="00B7001A"/>
    <w:rsid w:val="00B716A8"/>
    <w:rsid w:val="00B717BB"/>
    <w:rsid w:val="00B72EE2"/>
    <w:rsid w:val="00B73457"/>
    <w:rsid w:val="00B7423D"/>
    <w:rsid w:val="00B75A35"/>
    <w:rsid w:val="00B81309"/>
    <w:rsid w:val="00B85579"/>
    <w:rsid w:val="00B85A7D"/>
    <w:rsid w:val="00B86AC8"/>
    <w:rsid w:val="00B906F1"/>
    <w:rsid w:val="00B9265B"/>
    <w:rsid w:val="00B95FF3"/>
    <w:rsid w:val="00B978A3"/>
    <w:rsid w:val="00BA0F28"/>
    <w:rsid w:val="00BA12B2"/>
    <w:rsid w:val="00BA47EA"/>
    <w:rsid w:val="00BA61C4"/>
    <w:rsid w:val="00BA6AD6"/>
    <w:rsid w:val="00BA6B9D"/>
    <w:rsid w:val="00BA7120"/>
    <w:rsid w:val="00BB3B09"/>
    <w:rsid w:val="00BB4FCA"/>
    <w:rsid w:val="00BB5997"/>
    <w:rsid w:val="00BB6D09"/>
    <w:rsid w:val="00BC0383"/>
    <w:rsid w:val="00BC1F20"/>
    <w:rsid w:val="00BC2F17"/>
    <w:rsid w:val="00BC3494"/>
    <w:rsid w:val="00BC50FC"/>
    <w:rsid w:val="00BC6206"/>
    <w:rsid w:val="00BD06A1"/>
    <w:rsid w:val="00BD2603"/>
    <w:rsid w:val="00BD42C5"/>
    <w:rsid w:val="00BD6950"/>
    <w:rsid w:val="00BE0977"/>
    <w:rsid w:val="00BE33BC"/>
    <w:rsid w:val="00BE7A02"/>
    <w:rsid w:val="00BF02C7"/>
    <w:rsid w:val="00BF31DE"/>
    <w:rsid w:val="00BF440E"/>
    <w:rsid w:val="00BF4CC2"/>
    <w:rsid w:val="00BF5B2E"/>
    <w:rsid w:val="00BF749B"/>
    <w:rsid w:val="00BF7EE4"/>
    <w:rsid w:val="00C00BB3"/>
    <w:rsid w:val="00C0260D"/>
    <w:rsid w:val="00C032A8"/>
    <w:rsid w:val="00C033E6"/>
    <w:rsid w:val="00C038B7"/>
    <w:rsid w:val="00C04712"/>
    <w:rsid w:val="00C0546F"/>
    <w:rsid w:val="00C06EAC"/>
    <w:rsid w:val="00C1019B"/>
    <w:rsid w:val="00C101C8"/>
    <w:rsid w:val="00C106BD"/>
    <w:rsid w:val="00C11AFF"/>
    <w:rsid w:val="00C13A1F"/>
    <w:rsid w:val="00C140FF"/>
    <w:rsid w:val="00C15A93"/>
    <w:rsid w:val="00C166D6"/>
    <w:rsid w:val="00C224A3"/>
    <w:rsid w:val="00C2481E"/>
    <w:rsid w:val="00C253A5"/>
    <w:rsid w:val="00C27981"/>
    <w:rsid w:val="00C27A37"/>
    <w:rsid w:val="00C318D4"/>
    <w:rsid w:val="00C34EF0"/>
    <w:rsid w:val="00C362D7"/>
    <w:rsid w:val="00C36546"/>
    <w:rsid w:val="00C37038"/>
    <w:rsid w:val="00C37CCD"/>
    <w:rsid w:val="00C37CDA"/>
    <w:rsid w:val="00C41D51"/>
    <w:rsid w:val="00C42FD7"/>
    <w:rsid w:val="00C45B4D"/>
    <w:rsid w:val="00C461CD"/>
    <w:rsid w:val="00C462D2"/>
    <w:rsid w:val="00C47767"/>
    <w:rsid w:val="00C5064A"/>
    <w:rsid w:val="00C50693"/>
    <w:rsid w:val="00C509D2"/>
    <w:rsid w:val="00C51817"/>
    <w:rsid w:val="00C53389"/>
    <w:rsid w:val="00C56636"/>
    <w:rsid w:val="00C574E2"/>
    <w:rsid w:val="00C57DBA"/>
    <w:rsid w:val="00C638FE"/>
    <w:rsid w:val="00C63A87"/>
    <w:rsid w:val="00C64DA4"/>
    <w:rsid w:val="00C650CE"/>
    <w:rsid w:val="00C6572F"/>
    <w:rsid w:val="00C670FD"/>
    <w:rsid w:val="00C6714F"/>
    <w:rsid w:val="00C67E1B"/>
    <w:rsid w:val="00C7018E"/>
    <w:rsid w:val="00C706AE"/>
    <w:rsid w:val="00C708CA"/>
    <w:rsid w:val="00C712D0"/>
    <w:rsid w:val="00C74657"/>
    <w:rsid w:val="00C76A56"/>
    <w:rsid w:val="00C8057C"/>
    <w:rsid w:val="00C83487"/>
    <w:rsid w:val="00C847FD"/>
    <w:rsid w:val="00C849DD"/>
    <w:rsid w:val="00C87BA3"/>
    <w:rsid w:val="00C91C74"/>
    <w:rsid w:val="00C9294C"/>
    <w:rsid w:val="00C94B1D"/>
    <w:rsid w:val="00C94C1B"/>
    <w:rsid w:val="00C9792A"/>
    <w:rsid w:val="00CA0C4B"/>
    <w:rsid w:val="00CA3B7C"/>
    <w:rsid w:val="00CA40B7"/>
    <w:rsid w:val="00CA488F"/>
    <w:rsid w:val="00CA6DC3"/>
    <w:rsid w:val="00CA7211"/>
    <w:rsid w:val="00CA795B"/>
    <w:rsid w:val="00CA7DE5"/>
    <w:rsid w:val="00CB1674"/>
    <w:rsid w:val="00CB1E46"/>
    <w:rsid w:val="00CB204A"/>
    <w:rsid w:val="00CB28C5"/>
    <w:rsid w:val="00CB2A96"/>
    <w:rsid w:val="00CB3E04"/>
    <w:rsid w:val="00CB4941"/>
    <w:rsid w:val="00CB5C49"/>
    <w:rsid w:val="00CC1017"/>
    <w:rsid w:val="00CC1A3B"/>
    <w:rsid w:val="00CC3892"/>
    <w:rsid w:val="00CC4024"/>
    <w:rsid w:val="00CC46E6"/>
    <w:rsid w:val="00CC4D67"/>
    <w:rsid w:val="00CC5476"/>
    <w:rsid w:val="00CD0F7D"/>
    <w:rsid w:val="00CD29E8"/>
    <w:rsid w:val="00CD3EC4"/>
    <w:rsid w:val="00CD44D9"/>
    <w:rsid w:val="00CD7482"/>
    <w:rsid w:val="00CE00EA"/>
    <w:rsid w:val="00CE0138"/>
    <w:rsid w:val="00CE2A2C"/>
    <w:rsid w:val="00CE3306"/>
    <w:rsid w:val="00CE34E3"/>
    <w:rsid w:val="00CE5275"/>
    <w:rsid w:val="00CE7009"/>
    <w:rsid w:val="00CF22DD"/>
    <w:rsid w:val="00CF62F6"/>
    <w:rsid w:val="00CF6454"/>
    <w:rsid w:val="00CF719E"/>
    <w:rsid w:val="00D0241D"/>
    <w:rsid w:val="00D03AD9"/>
    <w:rsid w:val="00D11401"/>
    <w:rsid w:val="00D14E56"/>
    <w:rsid w:val="00D15C93"/>
    <w:rsid w:val="00D16D63"/>
    <w:rsid w:val="00D20C02"/>
    <w:rsid w:val="00D20E43"/>
    <w:rsid w:val="00D23E63"/>
    <w:rsid w:val="00D2421F"/>
    <w:rsid w:val="00D24425"/>
    <w:rsid w:val="00D30E6A"/>
    <w:rsid w:val="00D3119D"/>
    <w:rsid w:val="00D33B73"/>
    <w:rsid w:val="00D343CB"/>
    <w:rsid w:val="00D35465"/>
    <w:rsid w:val="00D36CE2"/>
    <w:rsid w:val="00D42023"/>
    <w:rsid w:val="00D42374"/>
    <w:rsid w:val="00D458F8"/>
    <w:rsid w:val="00D45EFF"/>
    <w:rsid w:val="00D50F20"/>
    <w:rsid w:val="00D5108A"/>
    <w:rsid w:val="00D52DCB"/>
    <w:rsid w:val="00D537C2"/>
    <w:rsid w:val="00D53E58"/>
    <w:rsid w:val="00D5494B"/>
    <w:rsid w:val="00D55A57"/>
    <w:rsid w:val="00D56933"/>
    <w:rsid w:val="00D62AB0"/>
    <w:rsid w:val="00D67420"/>
    <w:rsid w:val="00D67F54"/>
    <w:rsid w:val="00D7094B"/>
    <w:rsid w:val="00D70DDB"/>
    <w:rsid w:val="00D73E8C"/>
    <w:rsid w:val="00D75E66"/>
    <w:rsid w:val="00D76180"/>
    <w:rsid w:val="00D77BEA"/>
    <w:rsid w:val="00D77FD7"/>
    <w:rsid w:val="00D80E6B"/>
    <w:rsid w:val="00D82014"/>
    <w:rsid w:val="00D82A7C"/>
    <w:rsid w:val="00D868AA"/>
    <w:rsid w:val="00D90600"/>
    <w:rsid w:val="00D93425"/>
    <w:rsid w:val="00D93E71"/>
    <w:rsid w:val="00D94255"/>
    <w:rsid w:val="00D94ECA"/>
    <w:rsid w:val="00D95A4D"/>
    <w:rsid w:val="00DA1A58"/>
    <w:rsid w:val="00DA3C2A"/>
    <w:rsid w:val="00DA3C93"/>
    <w:rsid w:val="00DA4D0E"/>
    <w:rsid w:val="00DA5B3B"/>
    <w:rsid w:val="00DA6030"/>
    <w:rsid w:val="00DA6B31"/>
    <w:rsid w:val="00DA72FE"/>
    <w:rsid w:val="00DB2061"/>
    <w:rsid w:val="00DB5452"/>
    <w:rsid w:val="00DB7BD0"/>
    <w:rsid w:val="00DC06FA"/>
    <w:rsid w:val="00DC072B"/>
    <w:rsid w:val="00DC0E84"/>
    <w:rsid w:val="00DC25AE"/>
    <w:rsid w:val="00DC2A46"/>
    <w:rsid w:val="00DC5058"/>
    <w:rsid w:val="00DD18A7"/>
    <w:rsid w:val="00DD2018"/>
    <w:rsid w:val="00DD3CF7"/>
    <w:rsid w:val="00DE0656"/>
    <w:rsid w:val="00DE29E3"/>
    <w:rsid w:val="00DE4BF9"/>
    <w:rsid w:val="00DF1DBE"/>
    <w:rsid w:val="00DF32FD"/>
    <w:rsid w:val="00DF4613"/>
    <w:rsid w:val="00DF6082"/>
    <w:rsid w:val="00E00F66"/>
    <w:rsid w:val="00E01C56"/>
    <w:rsid w:val="00E02D5D"/>
    <w:rsid w:val="00E03DB5"/>
    <w:rsid w:val="00E04C0F"/>
    <w:rsid w:val="00E05E80"/>
    <w:rsid w:val="00E06869"/>
    <w:rsid w:val="00E06D0C"/>
    <w:rsid w:val="00E12BA1"/>
    <w:rsid w:val="00E13F76"/>
    <w:rsid w:val="00E161E2"/>
    <w:rsid w:val="00E16CEF"/>
    <w:rsid w:val="00E2143B"/>
    <w:rsid w:val="00E21D35"/>
    <w:rsid w:val="00E33206"/>
    <w:rsid w:val="00E34B79"/>
    <w:rsid w:val="00E3527A"/>
    <w:rsid w:val="00E4183C"/>
    <w:rsid w:val="00E4223E"/>
    <w:rsid w:val="00E439ED"/>
    <w:rsid w:val="00E46239"/>
    <w:rsid w:val="00E509BA"/>
    <w:rsid w:val="00E515A8"/>
    <w:rsid w:val="00E5523B"/>
    <w:rsid w:val="00E576C7"/>
    <w:rsid w:val="00E638A5"/>
    <w:rsid w:val="00E6437F"/>
    <w:rsid w:val="00E7362E"/>
    <w:rsid w:val="00E73CB6"/>
    <w:rsid w:val="00E752E5"/>
    <w:rsid w:val="00E76EAF"/>
    <w:rsid w:val="00E76F96"/>
    <w:rsid w:val="00E81C0E"/>
    <w:rsid w:val="00E826FA"/>
    <w:rsid w:val="00E82AA1"/>
    <w:rsid w:val="00E82AC2"/>
    <w:rsid w:val="00E8393F"/>
    <w:rsid w:val="00E85650"/>
    <w:rsid w:val="00E91CD1"/>
    <w:rsid w:val="00E939E0"/>
    <w:rsid w:val="00E950B9"/>
    <w:rsid w:val="00E95503"/>
    <w:rsid w:val="00E9717F"/>
    <w:rsid w:val="00E979F0"/>
    <w:rsid w:val="00EA0919"/>
    <w:rsid w:val="00EA1A70"/>
    <w:rsid w:val="00EA4640"/>
    <w:rsid w:val="00EA5D01"/>
    <w:rsid w:val="00EA6712"/>
    <w:rsid w:val="00EB0E04"/>
    <w:rsid w:val="00EB1843"/>
    <w:rsid w:val="00EB2609"/>
    <w:rsid w:val="00EB7497"/>
    <w:rsid w:val="00EB7D6F"/>
    <w:rsid w:val="00EC111C"/>
    <w:rsid w:val="00EC31FE"/>
    <w:rsid w:val="00EC59B0"/>
    <w:rsid w:val="00EC5DE6"/>
    <w:rsid w:val="00EC678A"/>
    <w:rsid w:val="00EC7CAC"/>
    <w:rsid w:val="00ED1231"/>
    <w:rsid w:val="00ED2C4A"/>
    <w:rsid w:val="00ED6722"/>
    <w:rsid w:val="00EE10ED"/>
    <w:rsid w:val="00EE12F4"/>
    <w:rsid w:val="00EE1507"/>
    <w:rsid w:val="00EE258C"/>
    <w:rsid w:val="00EE32F0"/>
    <w:rsid w:val="00EE41EA"/>
    <w:rsid w:val="00EE44E6"/>
    <w:rsid w:val="00EE5F98"/>
    <w:rsid w:val="00EE7AE2"/>
    <w:rsid w:val="00EF06A0"/>
    <w:rsid w:val="00EF116E"/>
    <w:rsid w:val="00EF14C8"/>
    <w:rsid w:val="00EF1892"/>
    <w:rsid w:val="00EF4387"/>
    <w:rsid w:val="00EF4DA4"/>
    <w:rsid w:val="00F01A7E"/>
    <w:rsid w:val="00F01ECF"/>
    <w:rsid w:val="00F020DD"/>
    <w:rsid w:val="00F02FBE"/>
    <w:rsid w:val="00F049FE"/>
    <w:rsid w:val="00F04A4F"/>
    <w:rsid w:val="00F0674F"/>
    <w:rsid w:val="00F07AB5"/>
    <w:rsid w:val="00F07C49"/>
    <w:rsid w:val="00F1299B"/>
    <w:rsid w:val="00F12BED"/>
    <w:rsid w:val="00F13DFE"/>
    <w:rsid w:val="00F14819"/>
    <w:rsid w:val="00F151E3"/>
    <w:rsid w:val="00F23FB2"/>
    <w:rsid w:val="00F23FFB"/>
    <w:rsid w:val="00F24169"/>
    <w:rsid w:val="00F2550B"/>
    <w:rsid w:val="00F25AF2"/>
    <w:rsid w:val="00F26974"/>
    <w:rsid w:val="00F3252A"/>
    <w:rsid w:val="00F3372B"/>
    <w:rsid w:val="00F35252"/>
    <w:rsid w:val="00F35836"/>
    <w:rsid w:val="00F35E89"/>
    <w:rsid w:val="00F42A7A"/>
    <w:rsid w:val="00F42A99"/>
    <w:rsid w:val="00F4382D"/>
    <w:rsid w:val="00F4389C"/>
    <w:rsid w:val="00F46B5B"/>
    <w:rsid w:val="00F4747E"/>
    <w:rsid w:val="00F4752D"/>
    <w:rsid w:val="00F51580"/>
    <w:rsid w:val="00F518F7"/>
    <w:rsid w:val="00F519E7"/>
    <w:rsid w:val="00F51B31"/>
    <w:rsid w:val="00F532C7"/>
    <w:rsid w:val="00F534E5"/>
    <w:rsid w:val="00F53F63"/>
    <w:rsid w:val="00F55065"/>
    <w:rsid w:val="00F5571C"/>
    <w:rsid w:val="00F56022"/>
    <w:rsid w:val="00F56394"/>
    <w:rsid w:val="00F60471"/>
    <w:rsid w:val="00F618EE"/>
    <w:rsid w:val="00F636C1"/>
    <w:rsid w:val="00F64129"/>
    <w:rsid w:val="00F65585"/>
    <w:rsid w:val="00F65647"/>
    <w:rsid w:val="00F66538"/>
    <w:rsid w:val="00F71962"/>
    <w:rsid w:val="00F728D1"/>
    <w:rsid w:val="00F72D6E"/>
    <w:rsid w:val="00F735D4"/>
    <w:rsid w:val="00F77D4B"/>
    <w:rsid w:val="00F81729"/>
    <w:rsid w:val="00F81D0A"/>
    <w:rsid w:val="00F82305"/>
    <w:rsid w:val="00F83B56"/>
    <w:rsid w:val="00F83E13"/>
    <w:rsid w:val="00F84D50"/>
    <w:rsid w:val="00F871D2"/>
    <w:rsid w:val="00F90CEC"/>
    <w:rsid w:val="00F9200F"/>
    <w:rsid w:val="00F9379D"/>
    <w:rsid w:val="00F944C2"/>
    <w:rsid w:val="00F95C45"/>
    <w:rsid w:val="00F95E32"/>
    <w:rsid w:val="00F96D1C"/>
    <w:rsid w:val="00FA04C0"/>
    <w:rsid w:val="00FA1782"/>
    <w:rsid w:val="00FA1827"/>
    <w:rsid w:val="00FA29C7"/>
    <w:rsid w:val="00FA36F4"/>
    <w:rsid w:val="00FA4535"/>
    <w:rsid w:val="00FA71C2"/>
    <w:rsid w:val="00FB08EB"/>
    <w:rsid w:val="00FB15C7"/>
    <w:rsid w:val="00FB244F"/>
    <w:rsid w:val="00FB3A23"/>
    <w:rsid w:val="00FB58B0"/>
    <w:rsid w:val="00FB7EB7"/>
    <w:rsid w:val="00FC0616"/>
    <w:rsid w:val="00FC0A80"/>
    <w:rsid w:val="00FC0F94"/>
    <w:rsid w:val="00FC0F99"/>
    <w:rsid w:val="00FC1CC1"/>
    <w:rsid w:val="00FC41D9"/>
    <w:rsid w:val="00FC4A6A"/>
    <w:rsid w:val="00FC57B2"/>
    <w:rsid w:val="00FD4A1C"/>
    <w:rsid w:val="00FD52BE"/>
    <w:rsid w:val="00FD6928"/>
    <w:rsid w:val="00FD73C9"/>
    <w:rsid w:val="00FE07D2"/>
    <w:rsid w:val="00FE19F4"/>
    <w:rsid w:val="00FE1CB9"/>
    <w:rsid w:val="00FE2389"/>
    <w:rsid w:val="00FE3A10"/>
    <w:rsid w:val="00FE442D"/>
    <w:rsid w:val="00FE5A64"/>
    <w:rsid w:val="00FE610E"/>
    <w:rsid w:val="00FE61E3"/>
    <w:rsid w:val="00FF1305"/>
    <w:rsid w:val="00FF284F"/>
    <w:rsid w:val="00FF2C1D"/>
    <w:rsid w:val="00FF30A3"/>
    <w:rsid w:val="00FF31A6"/>
    <w:rsid w:val="00FF4192"/>
    <w:rsid w:val="00FF4ECA"/>
    <w:rsid w:val="00FF4EE6"/>
    <w:rsid w:val="00FF6143"/>
    <w:rsid w:val="00FF6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6B71BC3"/>
  <w15:chartTrackingRefBased/>
  <w15:docId w15:val="{55EA8003-58A3-204C-B049-6D2944B7E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7FB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標準(カスタム)"/>
    <w:basedOn w:val="a"/>
    <w:next w:val="a"/>
    <w:qFormat/>
    <w:rsid w:val="00883B3C"/>
    <w:pPr>
      <w:widowControl w:val="0"/>
      <w:jc w:val="both"/>
    </w:pPr>
    <w:rPr>
      <w:rFonts w:ascii="Times New Roman" w:eastAsia="ＭＳ 明朝" w:hAnsi="Times New Roman"/>
    </w:rPr>
  </w:style>
  <w:style w:type="character" w:styleId="a4">
    <w:name w:val="Hyperlink"/>
    <w:basedOn w:val="a0"/>
    <w:uiPriority w:val="99"/>
    <w:unhideWhenUsed/>
    <w:rsid w:val="0042439B"/>
    <w:rPr>
      <w:color w:val="0000FF"/>
      <w:u w:val="single"/>
    </w:rPr>
  </w:style>
  <w:style w:type="character" w:styleId="a5">
    <w:name w:val="Unresolved Mention"/>
    <w:basedOn w:val="a0"/>
    <w:uiPriority w:val="99"/>
    <w:semiHidden/>
    <w:unhideWhenUsed/>
    <w:rsid w:val="0042439B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BF5B2E"/>
    <w:pPr>
      <w:widowControl w:val="0"/>
      <w:jc w:val="both"/>
    </w:pPr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a"/>
    <w:link w:val="EndNoteBibliographyTitle0"/>
    <w:rsid w:val="00C15A93"/>
    <w:pPr>
      <w:widowControl w:val="0"/>
      <w:jc w:val="center"/>
    </w:pPr>
    <w:rPr>
      <w:rFonts w:ascii="游明朝" w:eastAsia="游明朝" w:hAnsi="游明朝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C15A93"/>
    <w:rPr>
      <w:rFonts w:ascii="游明朝" w:eastAsia="游明朝" w:hAnsi="游明朝"/>
      <w:sz w:val="20"/>
    </w:rPr>
  </w:style>
  <w:style w:type="paragraph" w:customStyle="1" w:styleId="EndNoteBibliography">
    <w:name w:val="EndNote Bibliography"/>
    <w:basedOn w:val="a"/>
    <w:link w:val="EndNoteBibliography0"/>
    <w:rsid w:val="00C15A93"/>
    <w:pPr>
      <w:widowControl w:val="0"/>
      <w:jc w:val="both"/>
    </w:pPr>
    <w:rPr>
      <w:rFonts w:ascii="游明朝" w:eastAsia="游明朝" w:hAnsi="游明朝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C15A93"/>
    <w:rPr>
      <w:rFonts w:ascii="游明朝" w:eastAsia="游明朝" w:hAnsi="游明朝"/>
      <w:sz w:val="20"/>
    </w:rPr>
  </w:style>
  <w:style w:type="paragraph" w:styleId="a6">
    <w:name w:val="Revision"/>
    <w:hidden/>
    <w:uiPriority w:val="99"/>
    <w:semiHidden/>
    <w:rsid w:val="004F7FB7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7">
    <w:name w:val="annotation reference"/>
    <w:basedOn w:val="a0"/>
    <w:uiPriority w:val="99"/>
    <w:semiHidden/>
    <w:unhideWhenUsed/>
    <w:rsid w:val="004F7FB7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4F7FB7"/>
    <w:rPr>
      <w:rFonts w:ascii="Times New Roman" w:hAnsi="Times New Roman"/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rsid w:val="004F7FB7"/>
    <w:rPr>
      <w:rFonts w:ascii="Times New Roman" w:eastAsia="ＭＳ Ｐゴシック" w:hAnsi="Times New Roman" w:cs="ＭＳ Ｐゴシック"/>
      <w:kern w:val="0"/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4F7FB7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4F7FB7"/>
    <w:rPr>
      <w:rFonts w:ascii="Times New Roman" w:eastAsia="ＭＳ Ｐゴシック" w:hAnsi="Times New Roman" w:cs="ＭＳ Ｐゴシック"/>
      <w:b/>
      <w:bCs/>
      <w:kern w:val="0"/>
      <w:sz w:val="20"/>
      <w:szCs w:val="20"/>
    </w:rPr>
  </w:style>
  <w:style w:type="paragraph" w:customStyle="1" w:styleId="Default">
    <w:name w:val="Default"/>
    <w:rsid w:val="00151295"/>
    <w:pPr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ac">
    <w:name w:val="footer"/>
    <w:basedOn w:val="a"/>
    <w:link w:val="ad"/>
    <w:uiPriority w:val="99"/>
    <w:unhideWhenUsed/>
    <w:rsid w:val="00711D7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711D73"/>
  </w:style>
  <w:style w:type="character" w:styleId="ae">
    <w:name w:val="page number"/>
    <w:basedOn w:val="a0"/>
    <w:uiPriority w:val="99"/>
    <w:semiHidden/>
    <w:unhideWhenUsed/>
    <w:rsid w:val="00711D73"/>
  </w:style>
  <w:style w:type="character" w:styleId="af">
    <w:name w:val="line number"/>
    <w:basedOn w:val="a0"/>
    <w:uiPriority w:val="99"/>
    <w:semiHidden/>
    <w:unhideWhenUsed/>
    <w:rsid w:val="00711D73"/>
  </w:style>
  <w:style w:type="character" w:styleId="af0">
    <w:name w:val="Placeholder Text"/>
    <w:basedOn w:val="a0"/>
    <w:uiPriority w:val="99"/>
    <w:semiHidden/>
    <w:rsid w:val="00FE19F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0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88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07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476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34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95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797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446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70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69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095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469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632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71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08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87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160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11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084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96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563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50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51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748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04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8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99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561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136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897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07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48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755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036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1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77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18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57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804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47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15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1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66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97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61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23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46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31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48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56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24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78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37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47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8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9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1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53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40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53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09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90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10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9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38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80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80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06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57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8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13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569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313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48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7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1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29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63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038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848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7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24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187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077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616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0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446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712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879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58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02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199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063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17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0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361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930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95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893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379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750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04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026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191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377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15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39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002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319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21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22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548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956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5" ma:contentTypeDescription="Create a new document." ma:contentTypeScope="" ma:versionID="27b70b7d379b7d2bf5181e6ec30efaae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81e77bac0c22e49f90422e75eabcf476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E2F8542-039B-4828-BC7F-A9166E37CD9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5C21FEF-5174-4F37-BE5F-92E38280CBAF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3.xml><?xml version="1.0" encoding="utf-8"?>
<ds:datastoreItem xmlns:ds="http://schemas.openxmlformats.org/officeDocument/2006/customXml" ds:itemID="{34B80D48-C84B-4679-A00E-A055CC8949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943</Words>
  <Characters>5376</Characters>
  <Application>Microsoft Office Word</Application>
  <DocSecurity>0</DocSecurity>
  <Lines>44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 壮一郎</dc:creator>
  <cp:keywords/>
  <dc:description/>
  <cp:lastModifiedBy>佐藤 壮一郎</cp:lastModifiedBy>
  <cp:revision>20</cp:revision>
  <cp:lastPrinted>2022-06-27T02:36:00Z</cp:lastPrinted>
  <dcterms:created xsi:type="dcterms:W3CDTF">2022-06-27T02:36:00Z</dcterms:created>
  <dcterms:modified xsi:type="dcterms:W3CDTF">2023-01-24T0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